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57583" w14:textId="699CC3A9" w:rsidR="00132C5F" w:rsidRPr="00F312D1" w:rsidRDefault="00737FAE" w:rsidP="003D4060">
      <w:pPr>
        <w:spacing w:line="240" w:lineRule="auto"/>
        <w:ind w:right="-142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ascii="Times New Roman" w:hAnsi="Times New Roman" w:cs="Times New Roman"/>
          <w:szCs w:val="24"/>
          <w:lang w:val="en-US"/>
        </w:rPr>
        <w:t xml:space="preserve">Supplementary </w:t>
      </w:r>
      <w:r w:rsidR="00F97376">
        <w:rPr>
          <w:rFonts w:ascii="Times New Roman" w:hAnsi="Times New Roman" w:cs="Times New Roman"/>
          <w:szCs w:val="24"/>
          <w:lang w:val="en-US"/>
        </w:rPr>
        <w:t>T</w:t>
      </w:r>
      <w:r>
        <w:rPr>
          <w:rFonts w:ascii="Times New Roman" w:hAnsi="Times New Roman" w:cs="Times New Roman"/>
          <w:szCs w:val="24"/>
          <w:lang w:val="en-US"/>
        </w:rPr>
        <w:t xml:space="preserve">able </w:t>
      </w:r>
      <w:r w:rsidR="00F97376">
        <w:rPr>
          <w:rFonts w:ascii="Times New Roman" w:hAnsi="Times New Roman" w:cs="Times New Roman"/>
          <w:szCs w:val="24"/>
          <w:lang w:val="en-US"/>
        </w:rPr>
        <w:t>7</w:t>
      </w:r>
      <w:r w:rsidR="00F312D1" w:rsidRPr="00F502AD">
        <w:rPr>
          <w:rFonts w:ascii="Times New Roman" w:hAnsi="Times New Roman" w:cs="Times New Roman"/>
          <w:szCs w:val="24"/>
          <w:lang w:val="en-US"/>
        </w:rPr>
        <w:t>. R</w:t>
      </w:r>
      <w:r w:rsidR="00F312D1">
        <w:rPr>
          <w:rFonts w:ascii="Times New Roman" w:hAnsi="Times New Roman" w:cs="Times New Roman"/>
          <w:szCs w:val="24"/>
          <w:lang w:val="en-US"/>
        </w:rPr>
        <w:t>elative gene exp</w:t>
      </w:r>
      <w:r w:rsidR="00BD12A9">
        <w:rPr>
          <w:rFonts w:ascii="Times New Roman" w:hAnsi="Times New Roman" w:cs="Times New Roman"/>
          <w:szCs w:val="24"/>
          <w:lang w:val="en-US"/>
        </w:rPr>
        <w:t>ression of anterior intestine</w:t>
      </w:r>
      <w:r w:rsidR="00F312D1" w:rsidRPr="00F502AD">
        <w:rPr>
          <w:rFonts w:ascii="Times New Roman" w:hAnsi="Times New Roman" w:cs="Times New Roman"/>
          <w:szCs w:val="24"/>
          <w:lang w:val="en-US"/>
        </w:rPr>
        <w:t xml:space="preserve"> mRNA transcripts of fish </w:t>
      </w:r>
      <w:r w:rsidR="007E6994">
        <w:rPr>
          <w:rFonts w:ascii="Times New Roman" w:hAnsi="Times New Roman" w:cs="Times New Roman"/>
          <w:szCs w:val="24"/>
          <w:lang w:val="en-US"/>
        </w:rPr>
        <w:t>fed three experimental diets (CTRL</w:t>
      </w:r>
      <w:r w:rsidR="00F312D1" w:rsidRPr="00F502AD">
        <w:rPr>
          <w:rFonts w:ascii="Times New Roman" w:hAnsi="Times New Roman" w:cs="Times New Roman"/>
          <w:szCs w:val="24"/>
          <w:lang w:val="en-US"/>
        </w:rPr>
        <w:t>, PAP, ALT</w:t>
      </w:r>
      <w:r w:rsidR="00E86FB1">
        <w:rPr>
          <w:rFonts w:ascii="Times New Roman" w:hAnsi="Times New Roman" w:cs="Times New Roman"/>
          <w:szCs w:val="24"/>
          <w:lang w:val="en-US"/>
        </w:rPr>
        <w:t>) along three periods of time (t</w:t>
      </w:r>
      <w:r w:rsidR="00E86FB1" w:rsidRPr="00E86FB1">
        <w:rPr>
          <w:rFonts w:ascii="Times New Roman" w:hAnsi="Times New Roman" w:cs="Times New Roman"/>
          <w:szCs w:val="24"/>
          <w:vertAlign w:val="subscript"/>
          <w:lang w:val="en-US"/>
        </w:rPr>
        <w:t>1</w:t>
      </w:r>
      <w:r w:rsidR="00E86FB1">
        <w:rPr>
          <w:rFonts w:ascii="Times New Roman" w:hAnsi="Times New Roman" w:cs="Times New Roman"/>
          <w:szCs w:val="24"/>
          <w:lang w:val="en-US"/>
        </w:rPr>
        <w:t>, t</w:t>
      </w:r>
      <w:r w:rsidR="00E86FB1" w:rsidRPr="00E86FB1">
        <w:rPr>
          <w:rFonts w:ascii="Times New Roman" w:hAnsi="Times New Roman" w:cs="Times New Roman"/>
          <w:szCs w:val="24"/>
          <w:vertAlign w:val="subscript"/>
          <w:lang w:val="en-US"/>
        </w:rPr>
        <w:t>2</w:t>
      </w:r>
      <w:r w:rsidR="00E86FB1">
        <w:rPr>
          <w:rFonts w:ascii="Times New Roman" w:hAnsi="Times New Roman" w:cs="Times New Roman"/>
          <w:szCs w:val="24"/>
          <w:lang w:val="en-US"/>
        </w:rPr>
        <w:t>, t</w:t>
      </w:r>
      <w:r w:rsidR="00F312D1" w:rsidRPr="00E86FB1">
        <w:rPr>
          <w:rFonts w:ascii="Times New Roman" w:hAnsi="Times New Roman" w:cs="Times New Roman"/>
          <w:szCs w:val="24"/>
          <w:vertAlign w:val="subscript"/>
          <w:lang w:val="en-US"/>
        </w:rPr>
        <w:t>3</w:t>
      </w:r>
      <w:r w:rsidR="00F312D1" w:rsidRPr="00F502AD">
        <w:rPr>
          <w:rFonts w:ascii="Times New Roman" w:hAnsi="Times New Roman" w:cs="Times New Roman"/>
          <w:szCs w:val="24"/>
          <w:lang w:val="en-US"/>
        </w:rPr>
        <w:t>). Values are the mean ± SEM of 10-16 fish per experim</w:t>
      </w:r>
      <w:r w:rsidR="00E86FB1">
        <w:rPr>
          <w:rFonts w:ascii="Times New Roman" w:hAnsi="Times New Roman" w:cs="Times New Roman"/>
          <w:szCs w:val="24"/>
          <w:lang w:val="en-US"/>
        </w:rPr>
        <w:t>ental condition. All data from t</w:t>
      </w:r>
      <w:r w:rsidR="00F312D1" w:rsidRPr="00E86FB1">
        <w:rPr>
          <w:rFonts w:ascii="Times New Roman" w:hAnsi="Times New Roman" w:cs="Times New Roman"/>
          <w:szCs w:val="24"/>
          <w:vertAlign w:val="subscript"/>
          <w:lang w:val="en-US"/>
        </w:rPr>
        <w:t>1</w:t>
      </w:r>
      <w:r w:rsidR="00E86FB1">
        <w:rPr>
          <w:rFonts w:ascii="Times New Roman" w:hAnsi="Times New Roman" w:cs="Times New Roman"/>
          <w:szCs w:val="24"/>
          <w:lang w:val="en-US"/>
        </w:rPr>
        <w:t>, t</w:t>
      </w:r>
      <w:r w:rsidR="00F312D1" w:rsidRPr="00E86FB1">
        <w:rPr>
          <w:rFonts w:ascii="Times New Roman" w:hAnsi="Times New Roman" w:cs="Times New Roman"/>
          <w:szCs w:val="24"/>
          <w:vertAlign w:val="subscript"/>
          <w:lang w:val="en-US"/>
        </w:rPr>
        <w:t>2</w:t>
      </w:r>
      <w:r w:rsidR="00E86FB1">
        <w:rPr>
          <w:rFonts w:ascii="Times New Roman" w:hAnsi="Times New Roman" w:cs="Times New Roman"/>
          <w:szCs w:val="24"/>
          <w:lang w:val="en-US"/>
        </w:rPr>
        <w:t xml:space="preserve"> and t</w:t>
      </w:r>
      <w:r w:rsidR="00F312D1" w:rsidRPr="00E86FB1">
        <w:rPr>
          <w:rFonts w:ascii="Times New Roman" w:hAnsi="Times New Roman" w:cs="Times New Roman"/>
          <w:szCs w:val="24"/>
          <w:vertAlign w:val="subscript"/>
          <w:lang w:val="en-US"/>
        </w:rPr>
        <w:t>3</w:t>
      </w:r>
      <w:r w:rsidR="00F312D1" w:rsidRPr="00F502AD">
        <w:rPr>
          <w:rFonts w:ascii="Times New Roman" w:hAnsi="Times New Roman" w:cs="Times New Roman"/>
          <w:szCs w:val="24"/>
          <w:lang w:val="en-US"/>
        </w:rPr>
        <w:t xml:space="preserve"> are in reference to the expression level of </w:t>
      </w:r>
      <w:r w:rsidR="001925A0" w:rsidRPr="00737FAE">
        <w:rPr>
          <w:rFonts w:ascii="Times New Roman" w:hAnsi="Times New Roman" w:cs="Times New Roman"/>
          <w:i/>
          <w:szCs w:val="24"/>
          <w:lang w:val="en-US"/>
        </w:rPr>
        <w:t>ccr9</w:t>
      </w:r>
      <w:r w:rsidR="00F312D1" w:rsidRPr="00F502AD">
        <w:rPr>
          <w:rFonts w:ascii="Times New Roman" w:hAnsi="Times New Roman" w:cs="Times New Roman"/>
          <w:i/>
          <w:szCs w:val="24"/>
          <w:lang w:val="en-US"/>
        </w:rPr>
        <w:t xml:space="preserve"> </w:t>
      </w:r>
      <w:r w:rsidR="007E6994">
        <w:rPr>
          <w:rFonts w:ascii="Times New Roman" w:hAnsi="Times New Roman" w:cs="Times New Roman"/>
          <w:szCs w:val="24"/>
          <w:lang w:val="en-US"/>
        </w:rPr>
        <w:t>in fish from CTRL</w:t>
      </w:r>
      <w:r w:rsidR="00F312D1" w:rsidRPr="00F502AD">
        <w:rPr>
          <w:rFonts w:ascii="Times New Roman" w:hAnsi="Times New Roman" w:cs="Times New Roman"/>
          <w:szCs w:val="24"/>
          <w:lang w:val="en-US"/>
        </w:rPr>
        <w:t xml:space="preserve"> group of each time with an arbitrary value of 1. Different letters indicate statistically significant differences (Holm-</w:t>
      </w:r>
      <w:proofErr w:type="spellStart"/>
      <w:r w:rsidR="00F312D1" w:rsidRPr="00F502AD">
        <w:rPr>
          <w:rFonts w:ascii="Times New Roman" w:hAnsi="Times New Roman" w:cs="Times New Roman"/>
          <w:szCs w:val="24"/>
          <w:lang w:val="en-US"/>
        </w:rPr>
        <w:t>Sidak</w:t>
      </w:r>
      <w:proofErr w:type="spellEnd"/>
      <w:r w:rsidR="00F312D1" w:rsidRPr="00F502AD">
        <w:rPr>
          <w:rFonts w:ascii="Times New Roman" w:hAnsi="Times New Roman" w:cs="Times New Roman"/>
          <w:szCs w:val="24"/>
          <w:lang w:val="en-US"/>
        </w:rPr>
        <w:t xml:space="preserve"> post hoc test, </w:t>
      </w:r>
      <w:r w:rsidR="00E86FB1">
        <w:rPr>
          <w:rFonts w:ascii="Times New Roman" w:hAnsi="Times New Roman" w:cs="Times New Roman"/>
          <w:i/>
          <w:szCs w:val="24"/>
          <w:lang w:val="en-US"/>
        </w:rPr>
        <w:t>p</w:t>
      </w:r>
      <w:r w:rsidR="00F312D1" w:rsidRPr="00F502AD">
        <w:rPr>
          <w:rFonts w:ascii="Times New Roman" w:hAnsi="Times New Roman" w:cs="Times New Roman"/>
          <w:szCs w:val="24"/>
          <w:lang w:val="en-US"/>
        </w:rPr>
        <w:t xml:space="preserve"> &lt; 0.05). Differentially expressed genes are in bold.</w:t>
      </w:r>
    </w:p>
    <w:tbl>
      <w:tblPr>
        <w:tblW w:w="15467" w:type="dxa"/>
        <w:tblLook w:val="04A0" w:firstRow="1" w:lastRow="0" w:firstColumn="1" w:lastColumn="0" w:noHBand="0" w:noVBand="1"/>
      </w:tblPr>
      <w:tblGrid>
        <w:gridCol w:w="1832"/>
        <w:gridCol w:w="1262"/>
        <w:gridCol w:w="1169"/>
        <w:gridCol w:w="1259"/>
        <w:gridCol w:w="672"/>
        <w:gridCol w:w="313"/>
        <w:gridCol w:w="1172"/>
        <w:gridCol w:w="1081"/>
        <w:gridCol w:w="1083"/>
        <w:gridCol w:w="766"/>
        <w:gridCol w:w="313"/>
        <w:gridCol w:w="1256"/>
        <w:gridCol w:w="1174"/>
        <w:gridCol w:w="1349"/>
        <w:gridCol w:w="766"/>
      </w:tblGrid>
      <w:tr w:rsidR="00132C5F" w:rsidRPr="0086333D" w14:paraId="3A48DC15" w14:textId="77777777" w:rsidTr="0086333D">
        <w:trPr>
          <w:trHeight w:val="223"/>
        </w:trPr>
        <w:tc>
          <w:tcPr>
            <w:tcW w:w="18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1F59" w14:textId="77777777" w:rsidR="00132C5F" w:rsidRPr="0086333D" w:rsidRDefault="00132C5F" w:rsidP="00132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86333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369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15D5D" w14:textId="77777777" w:rsidR="00132C5F" w:rsidRPr="0086333D" w:rsidRDefault="00E86FB1" w:rsidP="00132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E86FB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</w:t>
            </w:r>
            <w:r w:rsidR="00132C5F" w:rsidRPr="00E86FB1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en-GB"/>
              </w:rPr>
              <w:t>1</w:t>
            </w:r>
          </w:p>
        </w:tc>
        <w:tc>
          <w:tcPr>
            <w:tcW w:w="6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7B64B" w14:textId="77777777" w:rsidR="00132C5F" w:rsidRPr="0086333D" w:rsidRDefault="00132C5F" w:rsidP="00132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86333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3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1850" w14:textId="77777777" w:rsidR="00132C5F" w:rsidRPr="0086333D" w:rsidRDefault="00132C5F" w:rsidP="00132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86333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333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69053" w14:textId="77777777" w:rsidR="00132C5F" w:rsidRPr="0086333D" w:rsidRDefault="00E86FB1" w:rsidP="00132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E86FB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</w:t>
            </w:r>
            <w:r w:rsidRPr="00E86FB1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en-GB"/>
              </w:rPr>
              <w:t>2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BA321" w14:textId="77777777" w:rsidR="00132C5F" w:rsidRPr="0086333D" w:rsidRDefault="00132C5F" w:rsidP="00132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86333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31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272B" w14:textId="77777777" w:rsidR="00132C5F" w:rsidRPr="0086333D" w:rsidRDefault="00132C5F" w:rsidP="00132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86333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377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171F7" w14:textId="77777777" w:rsidR="00132C5F" w:rsidRPr="0086333D" w:rsidRDefault="00E86FB1" w:rsidP="00132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E86FB1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</w:t>
            </w:r>
            <w:r w:rsidR="00132C5F" w:rsidRPr="00E86FB1">
              <w:rPr>
                <w:rFonts w:ascii="Times New Roman" w:eastAsia="Times New Roman" w:hAnsi="Times New Roman" w:cs="Times New Roman"/>
                <w:sz w:val="16"/>
                <w:szCs w:val="16"/>
                <w:vertAlign w:val="subscript"/>
                <w:lang w:eastAsia="en-GB"/>
              </w:rPr>
              <w:t>3</w:t>
            </w:r>
          </w:p>
        </w:tc>
        <w:tc>
          <w:tcPr>
            <w:tcW w:w="7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DE64D" w14:textId="77777777" w:rsidR="00132C5F" w:rsidRPr="0086333D" w:rsidRDefault="00132C5F" w:rsidP="00132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86333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 </w:t>
            </w:r>
          </w:p>
        </w:tc>
      </w:tr>
      <w:tr w:rsidR="00132C5F" w:rsidRPr="0086333D" w14:paraId="4F64DF1B" w14:textId="77777777" w:rsidTr="0086333D">
        <w:trPr>
          <w:trHeight w:val="174"/>
        </w:trPr>
        <w:tc>
          <w:tcPr>
            <w:tcW w:w="18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FEFBE" w14:textId="77777777" w:rsidR="00132C5F" w:rsidRPr="0086333D" w:rsidRDefault="00132C5F" w:rsidP="00132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86333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D04E6" w14:textId="77777777" w:rsidR="00132C5F" w:rsidRPr="0086333D" w:rsidRDefault="007E6994" w:rsidP="00132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CTRL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199DC" w14:textId="77777777" w:rsidR="00132C5F" w:rsidRPr="0086333D" w:rsidRDefault="00132C5F" w:rsidP="00132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86333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PAP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87081" w14:textId="77777777" w:rsidR="00132C5F" w:rsidRPr="0086333D" w:rsidRDefault="00132C5F" w:rsidP="00132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86333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ALT</w:t>
            </w:r>
          </w:p>
        </w:tc>
        <w:tc>
          <w:tcPr>
            <w:tcW w:w="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0DEB5" w14:textId="77777777" w:rsidR="00132C5F" w:rsidRPr="0086333D" w:rsidRDefault="00132C5F" w:rsidP="00132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r w:rsidRPr="0086333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  <w:t>p</w:t>
            </w:r>
          </w:p>
        </w:tc>
        <w:tc>
          <w:tcPr>
            <w:tcW w:w="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C7111" w14:textId="77777777" w:rsidR="00132C5F" w:rsidRPr="0086333D" w:rsidRDefault="00132C5F" w:rsidP="00132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r w:rsidRPr="0086333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11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A4C34" w14:textId="77777777" w:rsidR="00132C5F" w:rsidRPr="0086333D" w:rsidRDefault="007E6994" w:rsidP="00132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CTRL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A351E" w14:textId="77777777" w:rsidR="00132C5F" w:rsidRPr="0086333D" w:rsidRDefault="00132C5F" w:rsidP="00132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86333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PAP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48BA6" w14:textId="77777777" w:rsidR="00132C5F" w:rsidRPr="0086333D" w:rsidRDefault="00132C5F" w:rsidP="00132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86333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ALT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E51A6" w14:textId="77777777" w:rsidR="00132C5F" w:rsidRPr="0086333D" w:rsidRDefault="00132C5F" w:rsidP="00132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r w:rsidRPr="0086333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  <w:t>p</w:t>
            </w:r>
          </w:p>
        </w:tc>
        <w:tc>
          <w:tcPr>
            <w:tcW w:w="3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F07D3" w14:textId="77777777" w:rsidR="00132C5F" w:rsidRPr="0086333D" w:rsidRDefault="00132C5F" w:rsidP="00132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r w:rsidRPr="0086333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BFE2C" w14:textId="77777777" w:rsidR="00132C5F" w:rsidRPr="0086333D" w:rsidRDefault="007E6994" w:rsidP="00132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CTRL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2B3A0" w14:textId="77777777" w:rsidR="00132C5F" w:rsidRPr="0086333D" w:rsidRDefault="00132C5F" w:rsidP="00132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86333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PAP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1F291" w14:textId="77777777" w:rsidR="00132C5F" w:rsidRPr="0086333D" w:rsidRDefault="00132C5F" w:rsidP="00132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86333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ALT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37ED2" w14:textId="716126E1" w:rsidR="00132C5F" w:rsidRPr="0086333D" w:rsidRDefault="00915DFD" w:rsidP="00132C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r w:rsidRPr="0086333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  <w:t>P</w:t>
            </w:r>
          </w:p>
        </w:tc>
      </w:tr>
      <w:tr w:rsidR="0089673F" w:rsidRPr="0086333D" w14:paraId="74863F3B" w14:textId="77777777" w:rsidTr="008F068C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FE14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proofErr w:type="spellStart"/>
            <w:r w:rsidRPr="0086333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  <w:t>pcna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32BFF" w14:textId="0905E6E4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2.12±0.2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B8A51" w14:textId="7A8E3D7D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1.92±0.1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5ED23" w14:textId="689A8A02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2.20±0.1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73BE6" w14:textId="42BE4979" w:rsidR="0089673F" w:rsidRPr="00D5514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D5514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4</w:t>
            </w:r>
            <w:r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8</w:t>
            </w:r>
            <w:r w:rsidRPr="00D5514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1AB69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9D894" w14:textId="7ECDA96C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2.47±0.2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65BF0" w14:textId="45D95F78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2.34±0.3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1EC8A" w14:textId="3CE88A0F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2.73±0.5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C489F" w14:textId="0DA28EF1" w:rsidR="0089673F" w:rsidRPr="00040BC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040BC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7</w:t>
            </w:r>
            <w:r w:rsidR="008B5A37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1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AB11C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96599" w14:textId="00EE4DA0" w:rsidR="0089673F" w:rsidRPr="00040250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2.34±0.2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B841C" w14:textId="0668B000" w:rsidR="0089673F" w:rsidRPr="00040250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2.86±0.29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804CF" w14:textId="750B5E7F" w:rsidR="0089673F" w:rsidRPr="00040250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2.36±0.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D3C7D" w14:textId="4C971988" w:rsidR="0089673F" w:rsidRPr="00EE01DE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EE01DE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3</w:t>
            </w:r>
            <w:r w:rsidR="00915DF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49</w:t>
            </w:r>
          </w:p>
        </w:tc>
      </w:tr>
      <w:tr w:rsidR="0089673F" w:rsidRPr="0086333D" w14:paraId="3D0D6200" w14:textId="77777777" w:rsidTr="008F068C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A0A2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r w:rsidRPr="0086333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  <w:t>hes1b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35DC3" w14:textId="6FD53AE4" w:rsidR="0089673F" w:rsidRPr="0089673F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1.14±0.14</w:t>
            </w:r>
            <w:r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0E5CB" w14:textId="646ACA06" w:rsidR="0089673F" w:rsidRPr="0089673F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1.71±0.26</w:t>
            </w:r>
            <w:r>
              <w:rPr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C826C" w14:textId="59D8EFF6" w:rsidR="0089673F" w:rsidRPr="0089673F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2.05±0.16</w:t>
            </w:r>
            <w:r>
              <w:rPr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455BB" w14:textId="51984697" w:rsidR="0089673F" w:rsidRPr="00EE01DE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</w:pPr>
            <w:r w:rsidRPr="00EE01DE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09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9C15E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C3C92" w14:textId="202B60D0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1.57±0.1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C659B" w14:textId="667F435C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1.41±0.2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2F0D5" w14:textId="589CD15B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1.37±0.2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DE93C" w14:textId="0E031472" w:rsidR="0089673F" w:rsidRPr="00040BC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040BC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7</w:t>
            </w:r>
            <w:r w:rsidR="00E353E1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79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94BB5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A3F56" w14:textId="5CBACEA4" w:rsidR="0089673F" w:rsidRPr="00915DF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1.07±0.12</w:t>
            </w:r>
            <w:r w:rsidR="00915DFD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CA541" w14:textId="4161B71E" w:rsidR="0089673F" w:rsidRPr="00915DF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1.06±0.12</w:t>
            </w:r>
            <w:r w:rsidR="00915DFD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C6E61" w14:textId="145CA63A" w:rsidR="0089673F" w:rsidRPr="00915DF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1.54±0.13</w:t>
            </w:r>
            <w:r w:rsidR="00915DFD">
              <w:rPr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348D1" w14:textId="3ECB327C" w:rsidR="0089673F" w:rsidRPr="00EE01DE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</w:pPr>
            <w:r w:rsidRPr="00EE01DE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0.01</w:t>
            </w:r>
            <w:r w:rsidR="00915DFD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4</w:t>
            </w:r>
          </w:p>
        </w:tc>
      </w:tr>
      <w:tr w:rsidR="0089673F" w:rsidRPr="0086333D" w14:paraId="2852977B" w14:textId="77777777" w:rsidTr="008F068C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57F61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r w:rsidRPr="0086333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  <w:t>klf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47CDC" w14:textId="711CB82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62±0.1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6EED9" w14:textId="04ADA933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67±0.1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5B606" w14:textId="6EAE2BE5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79±0.0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4F10D" w14:textId="74982088" w:rsidR="0089673F" w:rsidRPr="00D5514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D5514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65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056B7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B7FE5" w14:textId="2E216602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92±0.1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67717" w14:textId="5AAA6C2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98±0.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393C9" w14:textId="4D4A2ED6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83±0.1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9451C" w14:textId="47B52244" w:rsidR="0089673F" w:rsidRPr="00040BC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040BC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 w:rsidR="00E353E1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818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D1AC4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891A3" w14:textId="56C62A75" w:rsidR="0089673F" w:rsidRPr="00040250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1.03±0.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82283" w14:textId="3FE90BDE" w:rsidR="0089673F" w:rsidRPr="00040250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1.01±0.1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0BEA7" w14:textId="451962D0" w:rsidR="0089673F" w:rsidRPr="00040250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1.17±0.1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ED5F3" w14:textId="25D4E5F1" w:rsidR="0089673F" w:rsidRPr="00EE01DE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EE01DE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 w:rsidR="00C04B72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656</w:t>
            </w:r>
          </w:p>
        </w:tc>
      </w:tr>
      <w:tr w:rsidR="0089673F" w:rsidRPr="0086333D" w14:paraId="76E44D52" w14:textId="77777777" w:rsidTr="008F068C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191D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r w:rsidRPr="0086333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  <w:t>cldn1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20F53" w14:textId="12E263AA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37±0.0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2E048" w14:textId="797E20AD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37±0.0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31109" w14:textId="218F1778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40±0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148CE" w14:textId="4DCBB7D5" w:rsidR="0089673F" w:rsidRPr="00D5514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D5514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8</w:t>
            </w:r>
            <w:r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29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2EC10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70ADD" w14:textId="6CA9EA5B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44±0.0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88D3D" w14:textId="3F5201FC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41±0.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F258B" w14:textId="7EE4310B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45±0.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00ACE" w14:textId="474220C5" w:rsidR="0089673F" w:rsidRPr="00040BC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040BC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 w:rsidR="00E353E1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85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B5B5A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C4F5B" w14:textId="1A7E56F4" w:rsidR="0089673F" w:rsidRPr="00C04B72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38±0.06</w:t>
            </w:r>
            <w:r w:rsidR="00C04B72">
              <w:rPr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D30B8" w14:textId="0B935343" w:rsidR="0089673F" w:rsidRPr="00C04B72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33±0.04</w:t>
            </w:r>
            <w:r w:rsidR="00C04B72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2FACD" w14:textId="583BDCD2" w:rsidR="0089673F" w:rsidRPr="00C04B72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45±0.02</w:t>
            </w:r>
            <w:r w:rsidR="00C04B72">
              <w:rPr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C8343" w14:textId="583A8637" w:rsidR="0089673F" w:rsidRPr="00EE01DE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</w:pPr>
            <w:r w:rsidRPr="00EE01DE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0.0</w:t>
            </w:r>
            <w:r w:rsidR="00C04B72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15</w:t>
            </w:r>
          </w:p>
        </w:tc>
      </w:tr>
      <w:tr w:rsidR="0089673F" w:rsidRPr="0086333D" w14:paraId="0A3FEFFB" w14:textId="77777777" w:rsidTr="008F068C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73488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r w:rsidRPr="0086333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  <w:t>cldn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7150F" w14:textId="2B43920A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18.20±2.7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F9725" w14:textId="54F65D95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17.89±2.0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65735" w14:textId="2C8B4513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20.24±1.7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C7455" w14:textId="7A682EE2" w:rsidR="0089673F" w:rsidRPr="00D5514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D5514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7</w:t>
            </w:r>
            <w:r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2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79FE4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DE4D1" w14:textId="411DC2D5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17.70±1.29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FEA7D" w14:textId="779B289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18.06±2.4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3789B" w14:textId="0A7E0173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22.91±3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698D1" w14:textId="3F929550" w:rsidR="0089673F" w:rsidRPr="00040BC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040BC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 w:rsidR="001256E7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23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160D7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D0CEC" w14:textId="642B225E" w:rsidR="0089673F" w:rsidRPr="00C04B72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19.29±3.09</w:t>
            </w:r>
            <w:r w:rsidR="00C04B72">
              <w:rPr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57407" w14:textId="17B274E6" w:rsidR="0089673F" w:rsidRPr="00C04B72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16.78±2.16</w:t>
            </w:r>
            <w:r w:rsidR="00C04B72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11685" w14:textId="12606940" w:rsidR="0089673F" w:rsidRPr="00C04B72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27.81±2.64</w:t>
            </w:r>
            <w:r w:rsidR="00C04B72">
              <w:rPr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9CE65" w14:textId="0B568CB3" w:rsidR="0089673F" w:rsidRPr="00EE01DE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</w:pPr>
            <w:r w:rsidRPr="00EE01DE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0.00</w:t>
            </w:r>
            <w:r w:rsidR="00C04B72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9</w:t>
            </w:r>
          </w:p>
        </w:tc>
      </w:tr>
      <w:tr w:rsidR="0089673F" w:rsidRPr="0086333D" w14:paraId="5572CA59" w14:textId="77777777" w:rsidTr="008F068C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62A41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r w:rsidRPr="0086333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  <w:t>cdh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FD0B1" w14:textId="096DEEE4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7.31±0.6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5B7F1" w14:textId="11C889A2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6.44±0.6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E87BF" w14:textId="2F370B73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7.21±0.2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A7323" w14:textId="3B888623" w:rsidR="0089673F" w:rsidRPr="00D5514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D5514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705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0143B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4E17E" w14:textId="68F6CCF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8.05±0.4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B723E" w14:textId="37A66E3C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7.50±0.7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A9BB3" w14:textId="51E0E365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8.40±1.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40071" w14:textId="3CA483C8" w:rsidR="0089673F" w:rsidRPr="00040BC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040BC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 w:rsidR="001256E7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749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19D6E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16F83" w14:textId="059604C0" w:rsidR="0089673F" w:rsidRPr="00C04B72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6.13±0.43</w:t>
            </w:r>
            <w:r w:rsidR="00C04B72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FB34F" w14:textId="518F6802" w:rsidR="0089673F" w:rsidRPr="00C04B72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6.35±0.39</w:t>
            </w:r>
            <w:r w:rsidR="00C04B72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E9274" w14:textId="65D25839" w:rsidR="0089673F" w:rsidRPr="00C04B72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9.58±0.43</w:t>
            </w:r>
            <w:r w:rsidR="00C04B72">
              <w:rPr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51AD2" w14:textId="77777777" w:rsidR="0089673F" w:rsidRPr="00EE01DE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</w:pPr>
            <w:r w:rsidRPr="00EE01DE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&lt;0.001</w:t>
            </w:r>
          </w:p>
        </w:tc>
      </w:tr>
      <w:tr w:rsidR="0089673F" w:rsidRPr="0086333D" w14:paraId="03782CAC" w14:textId="77777777" w:rsidTr="008F068C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98CED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r w:rsidRPr="0086333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  <w:t>cdh1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03CB5" w14:textId="51F1F7D6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29.23±2.8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5D912" w14:textId="67A3FFB2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30.01±2.9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58844" w14:textId="0F6811DC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32.79±1.9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974F0" w14:textId="48BE6286" w:rsidR="0089673F" w:rsidRPr="00D5514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D5514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59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80C07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25783" w14:textId="4D04B5BD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29.54±1.9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416CE" w14:textId="11CDC63D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31.42±3.4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BAAFD" w14:textId="4ECE3A9F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30.27±3.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B70B2" w14:textId="238DBB60" w:rsidR="0089673F" w:rsidRPr="00040BC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040BC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 w:rsidR="001256E7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89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F2CC3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5155A" w14:textId="5F516F4C" w:rsidR="0089673F" w:rsidRPr="00C04B72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26.26±2.40</w:t>
            </w:r>
            <w:r w:rsidR="00C04B72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0CF5F" w14:textId="56A05220" w:rsidR="0089673F" w:rsidRPr="00C04B72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33.37±3.02</w:t>
            </w:r>
            <w:r w:rsidR="00C04B72">
              <w:rPr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059C2" w14:textId="523BE873" w:rsidR="0089673F" w:rsidRPr="00C04B72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40.70±3.54</w:t>
            </w:r>
            <w:r w:rsidR="00C04B72">
              <w:rPr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0570B" w14:textId="3E47595C" w:rsidR="0089673F" w:rsidRPr="00EE01DE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</w:pPr>
            <w:r w:rsidRPr="00EE01DE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0.01</w:t>
            </w:r>
            <w:r w:rsidR="00C04B72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1</w:t>
            </w:r>
          </w:p>
        </w:tc>
      </w:tr>
      <w:tr w:rsidR="0089673F" w:rsidRPr="0086333D" w14:paraId="09F4B02A" w14:textId="77777777" w:rsidTr="008F068C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676A3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r w:rsidRPr="0086333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  <w:t>tjp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20EDF" w14:textId="5ECA8D8D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22±0.0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18209" w14:textId="2FC4ADB4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23±0.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68B61" w14:textId="29CAA7B2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22±0.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DE8AC" w14:textId="098A53E6" w:rsidR="0089673F" w:rsidRPr="00D5514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D5514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9</w:t>
            </w:r>
            <w:r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68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3DF8E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438F5" w14:textId="4F556EF4" w:rsidR="0089673F" w:rsidRPr="0085206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27±0.0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9D7D5" w14:textId="418AEFAC" w:rsidR="0089673F" w:rsidRPr="0085206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28±0.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9F580" w14:textId="0E2AA02A" w:rsidR="0089673F" w:rsidRPr="0085206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32±0.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BF149" w14:textId="13F829E7" w:rsidR="0089673F" w:rsidRPr="00040BC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040BC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 w:rsidR="001256E7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639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469CB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B5647" w14:textId="16F40739" w:rsidR="0089673F" w:rsidRPr="00C04B72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35±0.04</w:t>
            </w:r>
            <w:r w:rsidR="00C04B72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9D136" w14:textId="190CB121" w:rsidR="0089673F" w:rsidRPr="00C04B72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36±0.04</w:t>
            </w:r>
            <w:r w:rsidR="00C04B72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BE247" w14:textId="5A195632" w:rsidR="0089673F" w:rsidRPr="00C04B72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53±0.04</w:t>
            </w:r>
            <w:r w:rsidR="00C04B72">
              <w:rPr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49994" w14:textId="1D72D9C7" w:rsidR="0089673F" w:rsidRPr="00EE01DE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</w:pPr>
            <w:r w:rsidRPr="00EE01DE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0.00</w:t>
            </w:r>
            <w:r w:rsidR="00C04B72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6</w:t>
            </w:r>
          </w:p>
        </w:tc>
      </w:tr>
      <w:tr w:rsidR="0089673F" w:rsidRPr="0086333D" w14:paraId="798164E6" w14:textId="77777777" w:rsidTr="008F068C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6F63B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proofErr w:type="spellStart"/>
            <w:r w:rsidRPr="0086333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  <w:t>dsp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0E70A" w14:textId="57D16CB2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3.60±0.3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C278C" w14:textId="7D3B817E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3.23±0.1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6198C" w14:textId="335300DC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3.58±0.4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EFB15" w14:textId="75436C7C" w:rsidR="0089673F" w:rsidRPr="00D5514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D5514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92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32BB2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0280D" w14:textId="392751CF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4.08±0.2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D5324" w14:textId="4FCA2F93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3.87±0.2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B4C72" w14:textId="22378211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4.78±0.3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06603" w14:textId="529AFDA6" w:rsidR="0089673F" w:rsidRPr="00040BC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040BC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 w:rsidR="001256E7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6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66E90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C4C41" w14:textId="4D8F2892" w:rsidR="0089673F" w:rsidRPr="00040250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5.95±0.8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60719" w14:textId="0D7BB639" w:rsidR="0089673F" w:rsidRPr="00040250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5.16±0.2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B075F" w14:textId="4EAD46AD" w:rsidR="0089673F" w:rsidRPr="00040250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5.15±0.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6B7AF" w14:textId="0D30DDE8" w:rsidR="0089673F" w:rsidRPr="00EE01DE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EE01DE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 w:rsidR="00C04B72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810</w:t>
            </w:r>
          </w:p>
        </w:tc>
      </w:tr>
      <w:tr w:rsidR="0089673F" w:rsidRPr="0086333D" w14:paraId="3441D556" w14:textId="77777777" w:rsidTr="008F068C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8D1D3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r w:rsidRPr="0086333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  <w:t>cx32.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678AD" w14:textId="59C3C5BC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44.91±2.3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0436A" w14:textId="12A4361C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49.12±3.4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706B0" w14:textId="19869AD3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44.77±2.5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844DB" w14:textId="2AFDB6BC" w:rsidR="0089673F" w:rsidRPr="00D5514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D5514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475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68B3A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83213" w14:textId="095C700F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41.58±5.5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5BC00" w14:textId="51357F9A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44.57±4.4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A0F36" w14:textId="5262BB93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57.08±7.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661D5" w14:textId="2E604939" w:rsidR="0089673F" w:rsidRPr="00040BC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040BC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1</w:t>
            </w:r>
            <w:r w:rsidR="001256E7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8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412B3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E53A3" w14:textId="27E7C3C4" w:rsidR="0089673F" w:rsidRPr="00040250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43.46±3.9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B82BD" w14:textId="25FBFF05" w:rsidR="0089673F" w:rsidRPr="00040250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41.76±2.34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33D11" w14:textId="12B71889" w:rsidR="0089673F" w:rsidRPr="00040250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49.37±3.5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A75B1" w14:textId="60D60F1C" w:rsidR="0089673F" w:rsidRPr="00EE01DE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EE01DE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 w:rsidR="00C04B72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219</w:t>
            </w:r>
          </w:p>
        </w:tc>
      </w:tr>
      <w:tr w:rsidR="0089673F" w:rsidRPr="0086333D" w14:paraId="5325934A" w14:textId="77777777" w:rsidTr="008F068C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22400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proofErr w:type="spellStart"/>
            <w:r w:rsidRPr="0086333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  <w:t>cxadr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BF315" w14:textId="636441DC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2.73±0.1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959BA" w14:textId="5643AC98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2.57±0.1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3FA08" w14:textId="4893FCA2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2.76±0.18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BC6FE" w14:textId="5B187662" w:rsidR="0089673F" w:rsidRPr="00D5514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D5514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6</w:t>
            </w:r>
            <w:r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98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DE00E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95480" w14:textId="3DA481B8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3.11±0.2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B7D0F" w14:textId="12EB1D3D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2.80±0.1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951A8" w14:textId="432651B2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3.27±0.3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E967D" w14:textId="575D1EF5" w:rsidR="0089673F" w:rsidRPr="00040BC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040BC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 w:rsidR="001256E7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46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00803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02352" w14:textId="458946BF" w:rsidR="0089673F" w:rsidRPr="00C04B72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3.12±0.26</w:t>
            </w:r>
            <w:r w:rsidR="00C04B72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7DE86" w14:textId="65B756C9" w:rsidR="0089673F" w:rsidRPr="00C04B72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3.12±0.16</w:t>
            </w:r>
            <w:r w:rsidR="00C04B72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09D6F" w14:textId="014F9943" w:rsidR="0089673F" w:rsidRPr="00C04B72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4.00±0.20</w:t>
            </w:r>
            <w:r w:rsidR="00C04B72">
              <w:rPr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49499" w14:textId="2BB607A2" w:rsidR="0089673F" w:rsidRPr="00EE01DE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</w:pPr>
            <w:r w:rsidRPr="00EE01DE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0.00</w:t>
            </w:r>
            <w:r w:rsidR="00C04B72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5</w:t>
            </w:r>
          </w:p>
        </w:tc>
      </w:tr>
      <w:tr w:rsidR="0089673F" w:rsidRPr="0086333D" w14:paraId="017F523A" w14:textId="77777777" w:rsidTr="008F068C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05253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proofErr w:type="spellStart"/>
            <w:r w:rsidRPr="0086333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  <w:t>alpi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32F31" w14:textId="3E80B2DE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83.27±10.3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63A01" w14:textId="34DED6B5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90.86±7.6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BEB9E" w14:textId="181A5953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75.45±9.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AC92A" w14:textId="75532B67" w:rsidR="0089673F" w:rsidRPr="00D5514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D5514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498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43603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8DE32" w14:textId="48706B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53.09±7.0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0D41E" w14:textId="38FEC85D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60.21±8.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66654" w14:textId="005A4DF0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73.27±14.9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07FDB" w14:textId="4C418011" w:rsidR="0089673F" w:rsidRPr="00040BC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040BC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3</w:t>
            </w:r>
            <w:r w:rsidR="001256E7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8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5B826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63724" w14:textId="7565413B" w:rsidR="0089673F" w:rsidRPr="00C04B72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31.78±3.69</w:t>
            </w:r>
            <w:r w:rsidR="00C04B72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E0F6F" w14:textId="12056E4D" w:rsidR="0089673F" w:rsidRPr="00C04B72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35.99±2.47</w:t>
            </w:r>
            <w:r w:rsidR="00C04B72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2E760" w14:textId="79BAE58E" w:rsidR="0089673F" w:rsidRPr="00C04B72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57.83±6.43</w:t>
            </w:r>
            <w:r w:rsidR="00C04B72">
              <w:rPr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2FD62" w14:textId="0F52E229" w:rsidR="0089673F" w:rsidRPr="00EE01DE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</w:pPr>
            <w:r w:rsidRPr="00EE01DE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0.00</w:t>
            </w:r>
            <w:r w:rsidR="00C04B72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7</w:t>
            </w:r>
          </w:p>
        </w:tc>
      </w:tr>
      <w:tr w:rsidR="0089673F" w:rsidRPr="0086333D" w14:paraId="517E8D70" w14:textId="77777777" w:rsidTr="008F068C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22256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r w:rsidRPr="0086333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  <w:t>fabp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BF79C" w14:textId="78BD690D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54.69±6.6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71420" w14:textId="1ED592BB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49.96±2.2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BAF79" w14:textId="56A62FFE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53.30±4.7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77000" w14:textId="6661F38E" w:rsidR="0089673F" w:rsidRPr="00D5514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D5514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92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08EF0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845FC" w14:textId="199BC4C3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64.36±4.1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1A23F" w14:textId="0B118172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60.10±6.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A3297" w14:textId="3AB7C401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63.60±8.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38D51" w14:textId="68D1E8D2" w:rsidR="0089673F" w:rsidRPr="00040BC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040BC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 w:rsidR="001256E7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86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13AAF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538BF" w14:textId="31E552BB" w:rsidR="0089673F" w:rsidRPr="00003FA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60.50±5.51</w:t>
            </w:r>
            <w:r w:rsidR="00003FAD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EC3D0" w14:textId="5A600D26" w:rsidR="0089673F" w:rsidRPr="00003FA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60.56±4.94</w:t>
            </w:r>
            <w:r w:rsidR="00003FAD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AE6E5" w14:textId="6F02D2DB" w:rsidR="0089673F" w:rsidRPr="00003FA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108.69±13.59</w:t>
            </w:r>
            <w:r w:rsidR="00003FAD">
              <w:rPr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89AFC" w14:textId="5EAEB280" w:rsidR="0089673F" w:rsidRPr="00EE01DE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</w:pPr>
            <w:r w:rsidRPr="00EE01DE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0.00</w:t>
            </w:r>
            <w:r w:rsidR="00003FAD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2</w:t>
            </w:r>
          </w:p>
        </w:tc>
      </w:tr>
      <w:tr w:rsidR="0089673F" w:rsidRPr="0086333D" w14:paraId="6A345D2A" w14:textId="77777777" w:rsidTr="008F068C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4DDFF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r w:rsidRPr="0086333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  <w:t>fabp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57772" w14:textId="75F9C1A3" w:rsidR="0089673F" w:rsidRPr="002A69D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167.90±48.47</w:t>
            </w:r>
            <w:r w:rsidR="002A69DA">
              <w:rPr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43B56" w14:textId="4413BFB6" w:rsidR="0089673F" w:rsidRPr="002A69D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146.65±36.18</w:t>
            </w:r>
            <w:r w:rsidR="002A69DA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533E0" w14:textId="20359EA4" w:rsidR="0089673F" w:rsidRPr="002A69D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421.95±115.49</w:t>
            </w:r>
            <w:r w:rsidR="002A69DA">
              <w:rPr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3E5D9" w14:textId="0AC2EC3A" w:rsidR="0089673F" w:rsidRPr="00EE01DE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</w:pPr>
            <w:r w:rsidRPr="00EE01DE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0.02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9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5AEFE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7152D" w14:textId="5CF315C5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244.02±59.4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41D17" w14:textId="63727F5C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309.08±85.9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CC89B" w14:textId="49929C7D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262.66±74.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8C691" w14:textId="1AF3B1CB" w:rsidR="0089673F" w:rsidRPr="00040BC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040BC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 w:rsidR="001256E7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82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65D80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DD383" w14:textId="7FFE66D4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163.22±25.9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82486" w14:textId="077B01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166.44±25.1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E2403" w14:textId="6A6A11D0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117.64±24.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86054" w14:textId="5BF2E965" w:rsidR="0089673F" w:rsidRPr="00EE01DE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EE01DE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 w:rsidR="00003FA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155</w:t>
            </w:r>
          </w:p>
        </w:tc>
      </w:tr>
      <w:tr w:rsidR="0089673F" w:rsidRPr="0086333D" w14:paraId="1078A596" w14:textId="77777777" w:rsidTr="008F068C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70E9D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r w:rsidRPr="0086333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  <w:t>fabp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88EA1" w14:textId="3CA71EE8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14±0.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4780C" w14:textId="6CF5448A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05±0.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E6218" w14:textId="4DAC0022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02±0.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5DE67" w14:textId="04159EF8" w:rsidR="0089673F" w:rsidRPr="00D5514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D5514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4</w:t>
            </w:r>
            <w:r w:rsidR="002A69D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6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1EB4A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C2F80" w14:textId="0BF8BA49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05±0.0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7357E" w14:textId="446EB419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04±0.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BDD25" w14:textId="2AB8E2D6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06±0.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F9B07" w14:textId="3D048E8D" w:rsidR="0089673F" w:rsidRPr="00040BC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040BC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 w:rsidR="001256E7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499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B1311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73D81" w14:textId="121BD802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06±0.0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F5EE5" w14:textId="4E5586B5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11±0.05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859A6" w14:textId="077C7AD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15±0.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402B4" w14:textId="4EC8C76E" w:rsidR="0089673F" w:rsidRPr="00EE01DE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EE01DE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 w:rsidR="00003FA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914</w:t>
            </w:r>
          </w:p>
        </w:tc>
      </w:tr>
      <w:tr w:rsidR="0089673F" w:rsidRPr="0086333D" w14:paraId="5C8C0E9D" w14:textId="77777777" w:rsidTr="008F068C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51812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r w:rsidRPr="0086333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  <w:t>muc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96DAA" w14:textId="1282B41F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36.59±3.5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0E7CD" w14:textId="5A0EAD8B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31.31±3.9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98388" w14:textId="14EFD9D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33.15±2.8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7CD00" w14:textId="5A8CBCE5" w:rsidR="0089673F" w:rsidRPr="00D5514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D5514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 w:rsidR="002A69D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27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0559C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12EFE" w14:textId="66250BDD" w:rsidR="0089673F" w:rsidRPr="001256E7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58.11±5.52</w:t>
            </w:r>
            <w:r w:rsidR="001256E7">
              <w:rPr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4A0A3" w14:textId="73EB2ED6" w:rsidR="0089673F" w:rsidRPr="001256E7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48.99±6.42</w:t>
            </w:r>
            <w:r w:rsidR="001256E7">
              <w:rPr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3694D" w14:textId="2070B73D" w:rsidR="0089673F" w:rsidRPr="001256E7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35.81±4.78</w:t>
            </w:r>
            <w:r w:rsidR="001256E7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B91E0" w14:textId="37161B60" w:rsidR="0089673F" w:rsidRPr="00EE01DE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</w:pPr>
            <w:r w:rsidRPr="00EE01DE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0.04</w:t>
            </w:r>
            <w:r w:rsidR="001256E7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83597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C9509" w14:textId="7084B938" w:rsidR="0089673F" w:rsidRPr="00003FA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66.67±5.06</w:t>
            </w:r>
            <w:r w:rsidR="00003FAD">
              <w:rPr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E3012" w14:textId="353161DF" w:rsidR="0089673F" w:rsidRPr="00003FA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55.99±2.43</w:t>
            </w:r>
            <w:r w:rsidR="00003FAD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6E60D" w14:textId="5E1A6213" w:rsidR="0089673F" w:rsidRPr="00003FA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84.85±8.62</w:t>
            </w:r>
            <w:r w:rsidR="00003FAD">
              <w:rPr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44D72" w14:textId="405A2A6D" w:rsidR="0089673F" w:rsidRPr="00EE01DE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</w:pPr>
            <w:r w:rsidRPr="00EE01DE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0.0</w:t>
            </w:r>
            <w:r w:rsidR="00003FAD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10</w:t>
            </w:r>
          </w:p>
        </w:tc>
      </w:tr>
      <w:tr w:rsidR="0089673F" w:rsidRPr="0086333D" w14:paraId="6E303773" w14:textId="77777777" w:rsidTr="008F068C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99513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r w:rsidRPr="0086333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  <w:t>muc1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8ACED" w14:textId="0F83D82E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28.16±1.5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EF4B1" w14:textId="090938BB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25.71±1.3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DCFB0" w14:textId="335FF5E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27.16±1.86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58546" w14:textId="6733DBFD" w:rsidR="0089673F" w:rsidRPr="00D5514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D5514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 w:rsidR="002A69D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56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6D5D4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5E22F" w14:textId="329475FB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37.54±3.0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2F971" w14:textId="1493A026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35.18±2.8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85D96" w14:textId="33CF4A2B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35.63±5.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B0ECB" w14:textId="7988007F" w:rsidR="0089673F" w:rsidRPr="00040BC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040BC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 w:rsidR="00915DF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885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370A4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516D3" w14:textId="782AFC42" w:rsidR="0089673F" w:rsidRPr="00003FA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40.01±4.01</w:t>
            </w:r>
            <w:r w:rsidR="00003FAD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96EEC" w14:textId="7761A605" w:rsidR="0089673F" w:rsidRPr="00003FA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39.39±1.87</w:t>
            </w:r>
            <w:r w:rsidR="00003FAD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13E82" w14:textId="2EC2847E" w:rsidR="0089673F" w:rsidRPr="00003FA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66.97±5.53</w:t>
            </w:r>
            <w:r w:rsidR="00003FAD">
              <w:rPr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7D4EB" w14:textId="77777777" w:rsidR="0089673F" w:rsidRPr="00EE01DE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</w:pPr>
            <w:r w:rsidRPr="00EE01DE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&lt;0.001</w:t>
            </w:r>
          </w:p>
        </w:tc>
      </w:tr>
      <w:tr w:rsidR="0089673F" w:rsidRPr="0086333D" w14:paraId="0FE8F8B4" w14:textId="77777777" w:rsidTr="008F068C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C2F30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proofErr w:type="spellStart"/>
            <w:r w:rsidRPr="0086333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  <w:t>tnf</w:t>
            </w:r>
            <w:proofErr w:type="spellEnd"/>
            <w:r w:rsidRPr="0086333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  <w:t>α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B1A62" w14:textId="5EAC8112" w:rsidR="0089673F" w:rsidRPr="002A69D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11±0.01</w:t>
            </w:r>
            <w:r w:rsidR="002A69DA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FE230" w14:textId="335924CF" w:rsidR="0089673F" w:rsidRPr="002A69D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12±0.01</w:t>
            </w:r>
            <w:r w:rsidR="002A69DA">
              <w:rPr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53B4F" w14:textId="65BEAAD4" w:rsidR="0089673F" w:rsidRPr="002A69D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14±0.01</w:t>
            </w:r>
            <w:r w:rsidR="002A69DA">
              <w:rPr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10085" w14:textId="3C42B24B" w:rsidR="0089673F" w:rsidRPr="00EE01DE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</w:pPr>
            <w:r w:rsidRPr="00EE01DE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0.01</w:t>
            </w:r>
            <w:r w:rsidR="002A69DA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DB859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60A7F" w14:textId="3CD0CC1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10±0.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D6DA6" w14:textId="74C5E3FD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14±0.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44607" w14:textId="30C0E198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15±0.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F7ABF" w14:textId="4D287C9E" w:rsidR="0089673F" w:rsidRPr="00040BC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040BC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2</w:t>
            </w:r>
            <w:r w:rsidR="00915DF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6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4C323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ECFB5" w14:textId="5BAF0F13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14±0.02</w:t>
            </w:r>
            <w:r w:rsidR="00876C3B" w:rsidRPr="00876C3B">
              <w:rPr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3433A" w14:textId="1781A04C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1</w:t>
            </w:r>
            <w:r w:rsidR="00876C3B">
              <w:rPr>
                <w:color w:val="000000"/>
                <w:sz w:val="14"/>
                <w:szCs w:val="14"/>
              </w:rPr>
              <w:t>0</w:t>
            </w:r>
            <w:r>
              <w:rPr>
                <w:color w:val="000000"/>
                <w:sz w:val="14"/>
                <w:szCs w:val="14"/>
              </w:rPr>
              <w:t>±0.01</w:t>
            </w:r>
            <w:r w:rsidR="00876C3B" w:rsidRPr="00876C3B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6ADE8" w14:textId="33CB2DC9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1</w:t>
            </w:r>
            <w:r w:rsidR="00876C3B">
              <w:rPr>
                <w:color w:val="000000"/>
                <w:sz w:val="14"/>
                <w:szCs w:val="14"/>
              </w:rPr>
              <w:t>7</w:t>
            </w:r>
            <w:r>
              <w:rPr>
                <w:color w:val="000000"/>
                <w:sz w:val="14"/>
                <w:szCs w:val="14"/>
              </w:rPr>
              <w:t>±0.0</w:t>
            </w:r>
            <w:r w:rsidR="00876C3B">
              <w:rPr>
                <w:color w:val="000000"/>
                <w:sz w:val="14"/>
                <w:szCs w:val="14"/>
              </w:rPr>
              <w:t>2</w:t>
            </w:r>
            <w:r w:rsidR="00876C3B" w:rsidRPr="00876C3B">
              <w:rPr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A9313" w14:textId="28D05FA8" w:rsidR="0089673F" w:rsidRPr="00EE01DE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</w:pPr>
            <w:r w:rsidRPr="00876C3B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0.</w:t>
            </w:r>
            <w:r w:rsidR="00876C3B" w:rsidRPr="00876C3B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024</w:t>
            </w:r>
          </w:p>
        </w:tc>
      </w:tr>
      <w:tr w:rsidR="0089673F" w:rsidRPr="0086333D" w14:paraId="5F6E50FD" w14:textId="77777777" w:rsidTr="008F068C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9B8BA" w14:textId="716189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r w:rsidRPr="0086333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  <w:t>il1β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09F45" w14:textId="148B5E62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13±0.0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B02E4" w14:textId="2E08C49C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16±0.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AC316" w14:textId="2F25842A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14±0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B102A" w14:textId="78EC2D50" w:rsidR="0089673F" w:rsidRPr="00D5514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D5514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 w:rsidR="002A69D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348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7E7AF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008E8" w14:textId="4A40FBFB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07±0.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26814" w14:textId="031C5FFB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08±0.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F78CB" w14:textId="36EAE0C3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09±0.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9E00F" w14:textId="25EC7277" w:rsidR="0089673F" w:rsidRPr="00040BC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040BC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 w:rsidR="00915DF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50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570E6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8EC0A" w14:textId="0B129345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04±0.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41639" w14:textId="731B9309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04±0.0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55355" w14:textId="79095BAA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05±0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AE0C8" w14:textId="21A177A6" w:rsidR="0089673F" w:rsidRPr="00EE01DE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EE01DE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 w:rsidR="00003FA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72</w:t>
            </w:r>
          </w:p>
        </w:tc>
      </w:tr>
      <w:tr w:rsidR="0089673F" w:rsidRPr="0086333D" w14:paraId="7A66FDFE" w14:textId="77777777" w:rsidTr="008F068C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5EF2D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r w:rsidRPr="0086333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  <w:t>il6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54F17" w14:textId="779491FB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01±0.0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7F29C" w14:textId="3FED1BD1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01±0.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30890" w14:textId="6CE49509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01±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C5780" w14:textId="6C1F5CFD" w:rsidR="0089673F" w:rsidRPr="00D5514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 w:rsidR="002A69D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40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5A584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B6E88" w14:textId="5C9D9DA0" w:rsidR="0089673F" w:rsidRPr="0006483F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01±0.00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C0604" w14:textId="27E6B1E3" w:rsidR="0089673F" w:rsidRPr="0006483F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01±0.0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F7A2F" w14:textId="1EB11CC2" w:rsidR="0089673F" w:rsidRPr="0006483F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01±0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F0F6D" w14:textId="2F3135D6" w:rsidR="0089673F" w:rsidRPr="00040BC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040BC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 w:rsidR="00915DF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37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FA4D5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37038" w14:textId="031C3D88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01±0.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50377" w14:textId="2A2C7220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01±0.00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2AE18" w14:textId="0809F171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01±0.0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D9B99" w14:textId="4D4B0734" w:rsidR="0089673F" w:rsidRPr="00EE01DE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EE01DE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1</w:t>
            </w:r>
            <w:r w:rsidR="00003FA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25</w:t>
            </w:r>
          </w:p>
        </w:tc>
      </w:tr>
      <w:tr w:rsidR="0089673F" w:rsidRPr="0086333D" w14:paraId="0696BBB6" w14:textId="77777777" w:rsidTr="008F068C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AE911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r w:rsidRPr="0086333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  <w:t>il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C0B50" w14:textId="521CF89E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24±0.0</w:t>
            </w:r>
            <w:r w:rsidR="008D5DD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AE99C" w14:textId="488929D4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31±0.0</w:t>
            </w:r>
            <w:r w:rsidR="008D5DD8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0CEBA" w14:textId="6AD5574F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28±0.0</w:t>
            </w:r>
            <w:r w:rsidR="008D5DD8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7933B" w14:textId="7C03D587" w:rsidR="0089673F" w:rsidRPr="00D5514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8D5DD8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 w:rsidR="008D5DD8" w:rsidRPr="008D5DD8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155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81A39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2C3BE" w14:textId="6EE34671" w:rsidR="0089673F" w:rsidRPr="00040BC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31±0.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C0AFE" w14:textId="7869EFA8" w:rsidR="0089673F" w:rsidRPr="00040BC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3</w:t>
            </w:r>
            <w:r w:rsidR="00B57E62">
              <w:rPr>
                <w:color w:val="000000"/>
                <w:sz w:val="14"/>
                <w:szCs w:val="14"/>
              </w:rPr>
              <w:t>4</w:t>
            </w:r>
            <w:r>
              <w:rPr>
                <w:color w:val="000000"/>
                <w:sz w:val="14"/>
                <w:szCs w:val="14"/>
              </w:rPr>
              <w:t>±0.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E8A3D" w14:textId="02F66E5F" w:rsidR="0089673F" w:rsidRPr="00040BC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</w:t>
            </w:r>
            <w:r w:rsidR="00B57E62">
              <w:rPr>
                <w:color w:val="000000"/>
                <w:sz w:val="14"/>
                <w:szCs w:val="14"/>
              </w:rPr>
              <w:t>38</w:t>
            </w:r>
            <w:r>
              <w:rPr>
                <w:color w:val="000000"/>
                <w:sz w:val="14"/>
                <w:szCs w:val="14"/>
              </w:rPr>
              <w:t>±0.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A2970" w14:textId="490B025E" w:rsidR="0089673F" w:rsidRPr="00040BC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B57E62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 w:rsidR="00915DFD" w:rsidRPr="00B57E62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</w:t>
            </w:r>
            <w:r w:rsidR="00B57E62" w:rsidRPr="00B57E62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8</w:t>
            </w:r>
            <w:r w:rsidR="00915DFD" w:rsidRPr="00B57E62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4A160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FCB19" w14:textId="53C57C05" w:rsidR="0089673F" w:rsidRPr="002A69F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27±0.0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F5527" w14:textId="0C5B24AB" w:rsidR="0089673F" w:rsidRPr="002A69F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30±0.01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26F32" w14:textId="02068470" w:rsidR="0089673F" w:rsidRPr="002A69F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32±0.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08337" w14:textId="47F31029" w:rsidR="0089673F" w:rsidRPr="00EE01DE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EE01DE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 w:rsidR="00003FA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104</w:t>
            </w:r>
          </w:p>
        </w:tc>
      </w:tr>
      <w:tr w:rsidR="0089673F" w:rsidRPr="0086333D" w14:paraId="79B1FABA" w14:textId="77777777" w:rsidTr="008F068C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BE9CA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r w:rsidRPr="0086333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  <w:t>il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4DED2" w14:textId="78AA4D8F" w:rsidR="0089673F" w:rsidRPr="002A69D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12±0.02</w:t>
            </w:r>
            <w:r w:rsidR="002A69DA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50278" w14:textId="11D6CE05" w:rsidR="0089673F" w:rsidRPr="002A69D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15±0.02</w:t>
            </w:r>
            <w:r w:rsidR="002A69DA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C89D1" w14:textId="06D0C308" w:rsidR="0089673F" w:rsidRPr="002A69D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33±0.03</w:t>
            </w:r>
            <w:r w:rsidR="002A69DA">
              <w:rPr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FD0B1" w14:textId="77777777" w:rsidR="0089673F" w:rsidRPr="00EE01DE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</w:pPr>
            <w:r w:rsidRPr="00EE01DE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&lt;0.00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61839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C41B6" w14:textId="2D709DA4" w:rsidR="0089673F" w:rsidRPr="00040BC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19±0.0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1B863" w14:textId="7AB352FB" w:rsidR="0089673F" w:rsidRPr="00040BC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24±0.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B7C90" w14:textId="64819C68" w:rsidR="0089673F" w:rsidRPr="00040BC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32±0.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68EE9" w14:textId="21169891" w:rsidR="0089673F" w:rsidRPr="00040BC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915DF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0</w:t>
            </w:r>
            <w:r w:rsidR="00915DFD" w:rsidRPr="00915DF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6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53805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2D434" w14:textId="110B0253" w:rsidR="0089673F" w:rsidRPr="00003FA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30±0.04</w:t>
            </w:r>
            <w:r w:rsidR="00003FAD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3DE88" w14:textId="23DDDA43" w:rsidR="0089673F" w:rsidRPr="00003FA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20±0.02</w:t>
            </w:r>
            <w:r w:rsidR="00003FAD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CC2D3" w14:textId="52BFD1BB" w:rsidR="0089673F" w:rsidRPr="00003FA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70±0.12</w:t>
            </w:r>
            <w:r w:rsidR="00003FAD">
              <w:rPr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AF411" w14:textId="77777777" w:rsidR="0089673F" w:rsidRPr="00EE01DE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</w:pPr>
            <w:r w:rsidRPr="00EE01DE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&lt;0.001</w:t>
            </w:r>
          </w:p>
        </w:tc>
      </w:tr>
      <w:tr w:rsidR="0089673F" w:rsidRPr="0086333D" w14:paraId="3F5B5588" w14:textId="77777777" w:rsidTr="008F068C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CA782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r w:rsidRPr="0086333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  <w:t>il1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2FC79" w14:textId="08DA48B7" w:rsidR="0089673F" w:rsidRPr="00660FAE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07±0.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C640F" w14:textId="3EE69F51" w:rsidR="0089673F" w:rsidRPr="00660FAE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07±0.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74C78" w14:textId="6E34D922" w:rsidR="0089673F" w:rsidRPr="00660FAE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06±0.0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D85B3" w14:textId="65CDB000" w:rsidR="0089673F" w:rsidRPr="00D5514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2</w:t>
            </w:r>
            <w:r w:rsidR="002A69D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6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F0DFB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803AA" w14:textId="2ED3670B" w:rsidR="0089673F" w:rsidRPr="00040BC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09±0.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1746A" w14:textId="4232F4E0" w:rsidR="0089673F" w:rsidRPr="00040BC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11±0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BD050" w14:textId="055AE73D" w:rsidR="0089673F" w:rsidRPr="00040BC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10±0.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363AD" w14:textId="12DC2C8B" w:rsidR="0089673F" w:rsidRPr="00040BC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040BC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 w:rsidR="00915DF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789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3E327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E1A06" w14:textId="1D58A9CF" w:rsidR="0089673F" w:rsidRPr="00003FA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08±0.01</w:t>
            </w:r>
            <w:r w:rsidR="00003FAD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91D43" w14:textId="108EA6EF" w:rsidR="0089673F" w:rsidRPr="00003FA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10±0.01</w:t>
            </w:r>
            <w:r w:rsidR="00003FAD">
              <w:rPr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47F50" w14:textId="18520363" w:rsidR="0089673F" w:rsidRPr="00003FA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13±0.01</w:t>
            </w:r>
            <w:r w:rsidR="00003FAD">
              <w:rPr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4F016" w14:textId="508EFB78" w:rsidR="0089673F" w:rsidRPr="00EE01DE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</w:pPr>
            <w:r w:rsidRPr="00EE01DE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0.0</w:t>
            </w:r>
            <w:r w:rsidR="00003FAD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18</w:t>
            </w:r>
          </w:p>
        </w:tc>
      </w:tr>
      <w:tr w:rsidR="0089673F" w:rsidRPr="0086333D" w14:paraId="0AA2C517" w14:textId="77777777" w:rsidTr="008F068C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D1E92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r w:rsidRPr="0086333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  <w:t>il12β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A8A8C" w14:textId="125CF952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34±0.0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20FF4" w14:textId="7E652E2F" w:rsidR="0089673F" w:rsidRPr="00660FAE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33±0.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AB71E" w14:textId="2A7D342B" w:rsidR="0089673F" w:rsidRPr="00660FAE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39±0.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FCB92" w14:textId="688DA2EC" w:rsidR="0089673F" w:rsidRPr="00D5514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 w:rsidR="002A69D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38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1796D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C3F30" w14:textId="5B24EAA9" w:rsidR="0089673F" w:rsidRPr="00040BC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37±0.0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0E031" w14:textId="0A5CD717" w:rsidR="0089673F" w:rsidRPr="00040BC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39±0.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583C7" w14:textId="6F3B999D" w:rsidR="0089673F" w:rsidRPr="00040BC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39±0.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D4A2D" w14:textId="5320044E" w:rsidR="0089673F" w:rsidRPr="00040BC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040BC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 w:rsidR="00915DF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593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374DE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73E4A" w14:textId="1284F8B5" w:rsidR="0089673F" w:rsidRPr="00003FA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17±0.02</w:t>
            </w:r>
            <w:r w:rsidR="00003FAD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D8E54" w14:textId="596BAAD1" w:rsidR="0089673F" w:rsidRPr="00003FA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19±0.01</w:t>
            </w:r>
            <w:r w:rsidR="00003FAD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9E024" w14:textId="4BA6CF4D" w:rsidR="0089673F" w:rsidRPr="00003FA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31±0.02</w:t>
            </w:r>
            <w:r w:rsidR="00003FAD">
              <w:rPr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8A4AF" w14:textId="77777777" w:rsidR="0089673F" w:rsidRPr="00EE01DE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</w:pPr>
            <w:r w:rsidRPr="00EE01DE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&lt;0.001</w:t>
            </w:r>
          </w:p>
        </w:tc>
      </w:tr>
      <w:tr w:rsidR="0089673F" w:rsidRPr="0086333D" w14:paraId="5C23E696" w14:textId="77777777" w:rsidTr="008F068C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FAC0B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r w:rsidRPr="0086333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  <w:t>il1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7EDAC" w14:textId="60C76F28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49±0.0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5CADC" w14:textId="4A7AEB6E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46±0.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41891" w14:textId="5E2B1160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41±0.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F2075" w14:textId="5857F212" w:rsidR="0089673F" w:rsidRPr="00D5514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D5514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0</w:t>
            </w:r>
            <w:r w:rsidR="002A69D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5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D01AA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5DCCE" w14:textId="6786D616" w:rsidR="0089673F" w:rsidRPr="0006483F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4</w:t>
            </w:r>
            <w:r w:rsidR="0058593E">
              <w:rPr>
                <w:color w:val="000000"/>
                <w:sz w:val="14"/>
                <w:szCs w:val="14"/>
              </w:rPr>
              <w:t>8</w:t>
            </w:r>
            <w:r>
              <w:rPr>
                <w:color w:val="000000"/>
                <w:sz w:val="14"/>
                <w:szCs w:val="14"/>
              </w:rPr>
              <w:t>±0.0</w:t>
            </w:r>
            <w:r w:rsidR="0058593E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4A306" w14:textId="23586C74" w:rsidR="0089673F" w:rsidRPr="0006483F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56±0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F155D" w14:textId="0BAF9C76" w:rsidR="0089673F" w:rsidRPr="0006483F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6</w:t>
            </w:r>
            <w:r w:rsidR="0058593E">
              <w:rPr>
                <w:color w:val="000000"/>
                <w:sz w:val="14"/>
                <w:szCs w:val="14"/>
              </w:rPr>
              <w:t>5</w:t>
            </w:r>
            <w:r>
              <w:rPr>
                <w:color w:val="000000"/>
                <w:sz w:val="14"/>
                <w:szCs w:val="14"/>
              </w:rPr>
              <w:t>±0.1</w:t>
            </w:r>
            <w:r w:rsidR="0058593E">
              <w:rPr>
                <w:color w:val="000000"/>
                <w:sz w:val="14"/>
                <w:szCs w:val="14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3781E" w14:textId="3B5CBF86" w:rsidR="0089673F" w:rsidRPr="00040BC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58593E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 w:rsidR="0058593E" w:rsidRPr="0058593E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119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3B684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DD8D1" w14:textId="1698BE09" w:rsidR="0089673F" w:rsidRPr="00003FA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81±0.12</w:t>
            </w:r>
            <w:r w:rsidR="00003FAD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3C0B0" w14:textId="212153CE" w:rsidR="0089673F" w:rsidRPr="00003FA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63±0.03</w:t>
            </w:r>
            <w:r w:rsidR="00003FAD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3F608" w14:textId="1245F6FF" w:rsidR="0089673F" w:rsidRPr="00003FA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1.01±0.08</w:t>
            </w:r>
            <w:r w:rsidR="00003FAD">
              <w:rPr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25F6D" w14:textId="77777777" w:rsidR="0089673F" w:rsidRPr="00EE01DE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</w:pPr>
            <w:r w:rsidRPr="00EE01DE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0.002</w:t>
            </w:r>
          </w:p>
        </w:tc>
      </w:tr>
      <w:tr w:rsidR="0089673F" w:rsidRPr="0086333D" w14:paraId="651BC8DC" w14:textId="77777777" w:rsidTr="008F068C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1EA6C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r w:rsidRPr="0086333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  <w:t>il3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B1A96" w14:textId="6D321688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62±0.0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7AECE" w14:textId="0AD15A48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61±0.0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9E529" w14:textId="24ED35EE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54±0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924F1" w14:textId="45895A03" w:rsidR="0089673F" w:rsidRPr="00D5514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D5514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 w:rsidR="002A69D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295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B2398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14361" w14:textId="4CDD0F19" w:rsidR="0089673F" w:rsidRPr="0006483F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74±0.0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2ACD1" w14:textId="23E71FDE" w:rsidR="0089673F" w:rsidRPr="0006483F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72±0.0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C99D4" w14:textId="43C08BD6" w:rsidR="0089673F" w:rsidRPr="0006483F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82±0.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633EE" w14:textId="7FAC89DC" w:rsidR="0089673F" w:rsidRPr="00040BC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040BC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 w:rsidR="00915DF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42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30A1B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75CB8" w14:textId="64A716EF" w:rsidR="0089673F" w:rsidRPr="00003FA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70±0.03</w:t>
            </w:r>
            <w:r w:rsidR="00003FAD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CA715" w14:textId="4A922BCC" w:rsidR="0089673F" w:rsidRPr="00003FA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77±0.03</w:t>
            </w:r>
            <w:r w:rsidR="00003FAD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298DB" w14:textId="7CBF1B95" w:rsidR="0089673F" w:rsidRPr="00003FA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1.00±0.04</w:t>
            </w:r>
            <w:r w:rsidR="00003FAD">
              <w:rPr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F0DA9" w14:textId="77777777" w:rsidR="0089673F" w:rsidRPr="00EE01DE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</w:pPr>
            <w:r w:rsidRPr="00EE01DE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&lt;0.001</w:t>
            </w:r>
          </w:p>
        </w:tc>
      </w:tr>
      <w:tr w:rsidR="0089673F" w:rsidRPr="0086333D" w14:paraId="06BCA24C" w14:textId="77777777" w:rsidTr="008F068C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5902A" w14:textId="161D9654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r w:rsidRPr="0086333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  <w:t>cd4</w:t>
            </w:r>
            <w:r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  <w:t>-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88FD8" w14:textId="53380BA0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26±0.0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34396" w14:textId="5CC1AB5B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23±0.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49D79" w14:textId="4875E1DA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25±0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9E57A" w14:textId="3C226E32" w:rsidR="0089673F" w:rsidRPr="00D5514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D5514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 w:rsidR="002A69D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649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54DD7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806BF" w14:textId="334AE5FE" w:rsidR="0089673F" w:rsidRPr="0006483F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23±0.0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7BED4" w14:textId="74341B59" w:rsidR="0089673F" w:rsidRPr="0006483F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25±0.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0A502" w14:textId="328EB5B6" w:rsidR="0089673F" w:rsidRPr="0006483F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34±0.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6F6F9" w14:textId="24750142" w:rsidR="0089673F" w:rsidRPr="00040BC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040BC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2</w:t>
            </w:r>
            <w:r w:rsidR="00915DF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5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D7F9B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52C49" w14:textId="0A65C6E5" w:rsidR="0089673F" w:rsidRPr="00003FA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23±0.02</w:t>
            </w:r>
            <w:r w:rsidR="00003FAD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0B13A" w14:textId="46857EFF" w:rsidR="0089673F" w:rsidRPr="00003FA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26±0.02</w:t>
            </w:r>
            <w:r w:rsidR="00003FAD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BED8F" w14:textId="47F96ADD" w:rsidR="0089673F" w:rsidRPr="00003FA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34±0.02</w:t>
            </w:r>
            <w:r w:rsidR="00003FAD">
              <w:rPr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591F2" w14:textId="0660BB2D" w:rsidR="0089673F" w:rsidRPr="00EE01DE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</w:pPr>
            <w:r w:rsidRPr="00EE01DE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0.00</w:t>
            </w:r>
            <w:r w:rsidR="00003FAD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5</w:t>
            </w:r>
          </w:p>
        </w:tc>
      </w:tr>
      <w:tr w:rsidR="0089673F" w:rsidRPr="0086333D" w14:paraId="6AAC33F8" w14:textId="77777777" w:rsidTr="008F068C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AE5A0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r w:rsidRPr="0086333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  <w:t>cd8b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7DE73" w14:textId="09532A2D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06±0.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DCBE1" w14:textId="60E6479E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04±0.0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33201" w14:textId="76A01D2B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06±0.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24434" w14:textId="27FC2DDA" w:rsidR="0089673F" w:rsidRPr="00D5514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D5514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05</w:t>
            </w:r>
            <w:r w:rsidR="002A69D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F51D6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35B81" w14:textId="0653C572" w:rsidR="0089673F" w:rsidRPr="0006483F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06±0.0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A38C2" w14:textId="2DA4DD75" w:rsidR="0089673F" w:rsidRPr="0006483F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06±0.0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03C99" w14:textId="647BAC7B" w:rsidR="0089673F" w:rsidRPr="0006483F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07±0.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1966C" w14:textId="355D82DF" w:rsidR="0089673F" w:rsidRPr="00040BC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040BC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 w:rsidR="00915DF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84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462BC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C944C" w14:textId="7DF59E9B" w:rsidR="0089673F" w:rsidRPr="002A69F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  <w:r w:rsidR="00876C3B">
              <w:rPr>
                <w:color w:val="000000"/>
                <w:sz w:val="14"/>
                <w:szCs w:val="14"/>
              </w:rPr>
              <w:t>7</w:t>
            </w:r>
            <w:r>
              <w:rPr>
                <w:color w:val="000000"/>
                <w:sz w:val="14"/>
                <w:szCs w:val="14"/>
              </w:rPr>
              <w:t>±0.01</w:t>
            </w:r>
            <w:r w:rsidR="00876C3B" w:rsidRPr="00876C3B">
              <w:rPr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204D2" w14:textId="673C8CF2" w:rsidR="0089673F" w:rsidRPr="002A69F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06±0.01</w:t>
            </w:r>
            <w:r w:rsidR="00876C3B" w:rsidRPr="00876C3B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FC4A2" w14:textId="296A1F39" w:rsidR="0089673F" w:rsidRPr="002A69F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08±0.01</w:t>
            </w:r>
            <w:r w:rsidR="00876C3B" w:rsidRPr="00876C3B">
              <w:rPr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7343E" w14:textId="3AFD7B25" w:rsidR="0089673F" w:rsidRPr="00EE01DE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</w:pPr>
            <w:r w:rsidRPr="00876C3B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0.0</w:t>
            </w:r>
            <w:r w:rsidR="00876C3B" w:rsidRPr="00876C3B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43</w:t>
            </w:r>
          </w:p>
        </w:tc>
      </w:tr>
      <w:tr w:rsidR="0089673F" w:rsidRPr="0086333D" w14:paraId="09FAA5BD" w14:textId="77777777" w:rsidTr="008F068C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29E43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r w:rsidRPr="0086333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  <w:t>ccr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E6321" w14:textId="514D34F3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51±0.0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DCD52" w14:textId="6D10D891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45±0.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A7E94" w14:textId="58087443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41±0.0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6F205" w14:textId="7EAAB767" w:rsidR="0089673F" w:rsidRPr="00D5514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D5514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 w:rsidR="002A69D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14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F91BD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6FD63" w14:textId="23971F95" w:rsidR="0089673F" w:rsidRPr="0006483F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57±0.0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3B760" w14:textId="52C77C0F" w:rsidR="0089673F" w:rsidRPr="0006483F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70±0.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EB3BE" w14:textId="7978B6E4" w:rsidR="0089673F" w:rsidRPr="0006483F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55±0.0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26001" w14:textId="0C391A98" w:rsidR="0089673F" w:rsidRPr="00040BC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040BC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 w:rsidR="00915DF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228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9FA5A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62F6D" w14:textId="7B909D7D" w:rsidR="0089673F" w:rsidRPr="00003FA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76±0.10</w:t>
            </w:r>
            <w:r w:rsidR="00003FAD">
              <w:rPr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6559F" w14:textId="45DD0C8C" w:rsidR="0089673F" w:rsidRPr="00003FA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63±0.04</w:t>
            </w:r>
            <w:r w:rsidR="00003FAD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F7353" w14:textId="16D35E80" w:rsidR="0089673F" w:rsidRPr="00003FA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93±0.10</w:t>
            </w:r>
            <w:r w:rsidR="00003FAD">
              <w:rPr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82AB0" w14:textId="3F03FB7A" w:rsidR="0089673F" w:rsidRPr="00EE01DE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</w:pPr>
            <w:r w:rsidRPr="00EE01DE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0.0</w:t>
            </w:r>
            <w:r w:rsidR="00003FAD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29</w:t>
            </w:r>
          </w:p>
        </w:tc>
      </w:tr>
      <w:tr w:rsidR="0089673F" w:rsidRPr="0086333D" w14:paraId="3E5C13FA" w14:textId="77777777" w:rsidTr="008F068C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50A9D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r w:rsidRPr="0086333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  <w:t>ccr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529C4" w14:textId="3F728AAB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1.06±0.1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FFA14" w14:textId="060E913D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1.02±0.0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99BBF" w14:textId="63837B7A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1.05±0.1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8B6FD" w14:textId="306B864A" w:rsidR="0089673F" w:rsidRPr="00D5514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D5514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92</w:t>
            </w:r>
            <w:r w:rsidR="002A69D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1087D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F718F" w14:textId="44DCBC76" w:rsidR="0089673F" w:rsidRPr="0006483F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1.03±0.08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46619" w14:textId="4AC44754" w:rsidR="0089673F" w:rsidRPr="0006483F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91±0.0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D9D55" w14:textId="5119F13C" w:rsidR="0089673F" w:rsidRPr="0006483F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99±0.0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98DF5" w14:textId="72B99E5C" w:rsidR="0089673F" w:rsidRPr="00040BC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040BC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 w:rsidR="00915DF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45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7E62B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5C455" w14:textId="340102D8" w:rsidR="0089673F" w:rsidRPr="00003FA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88±0.11</w:t>
            </w:r>
            <w:r w:rsidR="00003FAD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9BA02" w14:textId="40C1B8E5" w:rsidR="0089673F" w:rsidRPr="00003FA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1.00±0.07</w:t>
            </w:r>
            <w:r w:rsidR="00003FAD">
              <w:rPr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1C35C" w14:textId="0324C0B1" w:rsidR="0089673F" w:rsidRPr="00003FA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1.25±0.10</w:t>
            </w:r>
            <w:r w:rsidR="00003FAD">
              <w:rPr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051B9" w14:textId="1890B963" w:rsidR="0089673F" w:rsidRPr="00EE01DE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</w:pPr>
            <w:r w:rsidRPr="00EE01DE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0.02</w:t>
            </w:r>
            <w:r w:rsidR="00003FAD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9</w:t>
            </w:r>
          </w:p>
        </w:tc>
      </w:tr>
      <w:tr w:rsidR="0089673F" w:rsidRPr="0086333D" w14:paraId="7ED8608F" w14:textId="77777777" w:rsidTr="008F068C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73BA1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r w:rsidRPr="0086333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  <w:t>ccr1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77937" w14:textId="121C974A" w:rsidR="0089673F" w:rsidRPr="002A69D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2.70±0.22</w:t>
            </w:r>
            <w:r w:rsidR="002A69DA">
              <w:rPr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1F1D8" w14:textId="6DE4BCE2" w:rsidR="0089673F" w:rsidRPr="002A69D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2.08±0.17</w:t>
            </w:r>
            <w:r w:rsidR="002A69DA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7D485" w14:textId="7B2F237B" w:rsidR="0089673F" w:rsidRPr="002A69D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2.64±0.17</w:t>
            </w:r>
            <w:r w:rsidR="002A69DA">
              <w:rPr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0BF44" w14:textId="76F0E20A" w:rsidR="0089673F" w:rsidRPr="00EE01DE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</w:pPr>
            <w:r w:rsidRPr="00EE01DE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0.0</w:t>
            </w:r>
            <w:r w:rsidR="002A69DA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48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68272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73B16" w14:textId="56E4495F" w:rsidR="0089673F" w:rsidRPr="0006483F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3.28±0.27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29594" w14:textId="3642FBBE" w:rsidR="0089673F" w:rsidRPr="0006483F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3.60±0.4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13FC2" w14:textId="6E990913" w:rsidR="0089673F" w:rsidRPr="0006483F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2.91±0.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7CC04" w14:textId="10441C54" w:rsidR="0089673F" w:rsidRPr="00040BC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040BC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 w:rsidR="00915DF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45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AADC9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9ED48" w14:textId="6401EB12" w:rsidR="0089673F" w:rsidRPr="00003FA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2.73±0.27</w:t>
            </w:r>
            <w:r w:rsidR="00003FAD">
              <w:rPr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0C757" w14:textId="02F135A7" w:rsidR="0089673F" w:rsidRPr="00003FA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2.82±0.12</w:t>
            </w:r>
            <w:r w:rsidR="00003FAD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C0276" w14:textId="32CD242A" w:rsidR="0089673F" w:rsidRPr="00003FA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3.86±0.32</w:t>
            </w:r>
            <w:r w:rsidR="00003FAD">
              <w:rPr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74901" w14:textId="1E76133F" w:rsidR="0089673F" w:rsidRPr="00EE01DE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</w:pPr>
            <w:r w:rsidRPr="00EE01DE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0.00</w:t>
            </w:r>
            <w:r w:rsidR="00003FAD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7</w:t>
            </w:r>
          </w:p>
        </w:tc>
      </w:tr>
      <w:tr w:rsidR="0089673F" w:rsidRPr="0086333D" w14:paraId="27DA13D3" w14:textId="77777777" w:rsidTr="008F068C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D4CCD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r w:rsidRPr="0086333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  <w:t>ck8/ccl2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8423F" w14:textId="36261F3D" w:rsidR="0089673F" w:rsidRPr="00D5514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1.64±0.2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22255" w14:textId="7F3372CF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2.35±0.3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C009B" w14:textId="681F39ED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2.76±1.6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FF919" w14:textId="6E96F31F" w:rsidR="0089673F" w:rsidRPr="00D5514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D5514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 w:rsidR="002A69D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69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4162B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31A2E" w14:textId="6BD98429" w:rsidR="0089673F" w:rsidRPr="00915DF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6.06±1.13</w:t>
            </w:r>
            <w:r w:rsidR="00915DFD">
              <w:rPr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03724" w14:textId="12AFF6B5" w:rsidR="0089673F" w:rsidRPr="00915DF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4.97±0.78</w:t>
            </w:r>
            <w:r w:rsidR="00915DFD">
              <w:rPr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05784" w14:textId="0398411E" w:rsidR="0089673F" w:rsidRPr="00915DF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1.52±0.22</w:t>
            </w:r>
            <w:r w:rsidR="00915DFD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A2B1B" w14:textId="0B8441B5" w:rsidR="0089673F" w:rsidRPr="00EE01DE" w:rsidRDefault="00915DFD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&lt;</w:t>
            </w:r>
            <w:r w:rsidR="0089673F" w:rsidRPr="00EE01DE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4A7F0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B8911" w14:textId="4E5A48C8" w:rsidR="0089673F" w:rsidRPr="00003FA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3.94±0.52</w:t>
            </w:r>
            <w:r w:rsidR="00003FAD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613C9" w14:textId="6ADA28C0" w:rsidR="0089673F" w:rsidRPr="00003FA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6.56±0.65</w:t>
            </w:r>
            <w:r w:rsidR="00003FAD">
              <w:rPr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1F237" w14:textId="78A70462" w:rsidR="0089673F" w:rsidRPr="00003FA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3.34±0.42</w:t>
            </w:r>
            <w:r w:rsidR="00003FAD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60CEA" w14:textId="54D42D49" w:rsidR="0089673F" w:rsidRPr="00EE01DE" w:rsidRDefault="00003FAD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&lt;</w:t>
            </w:r>
            <w:r w:rsidR="0089673F" w:rsidRPr="00EE01DE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1</w:t>
            </w:r>
          </w:p>
        </w:tc>
      </w:tr>
      <w:tr w:rsidR="0089673F" w:rsidRPr="0086333D" w14:paraId="7F6F1322" w14:textId="77777777" w:rsidTr="008F068C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73C92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r w:rsidRPr="0086333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  <w:t>csf1r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BB2B7" w14:textId="0142AF2B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15±0.0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3CBC0" w14:textId="14059241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15±0.0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C8A92" w14:textId="0D968B75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15±0.02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CECC4" w14:textId="7EB3AA1F" w:rsidR="0089673F" w:rsidRPr="00D5514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D5514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 w:rsidR="002A69D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956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3DA12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1A739" w14:textId="39B4EEE9" w:rsidR="0089673F" w:rsidRPr="0006483F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19±0.0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928DF" w14:textId="05E0C989" w:rsidR="0089673F" w:rsidRPr="0006483F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22±0.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1D3D1" w14:textId="6D8885A9" w:rsidR="0089673F" w:rsidRPr="0006483F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21±0.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7ECD6" w14:textId="70F6E42F" w:rsidR="0089673F" w:rsidRPr="00040BC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040BC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 w:rsidR="00915DF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784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5CDDF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7AEB8" w14:textId="0C8C40A3" w:rsidR="0089673F" w:rsidRPr="00003FA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37±0.03</w:t>
            </w:r>
            <w:r w:rsidR="00003FAD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67FFD" w14:textId="0E4BC9E0" w:rsidR="0089673F" w:rsidRPr="00003FA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38±0.02</w:t>
            </w:r>
            <w:r w:rsidR="00003FAD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90120" w14:textId="432F7296" w:rsidR="0089673F" w:rsidRPr="00003FA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52±0.05</w:t>
            </w:r>
            <w:r w:rsidR="00003FAD">
              <w:rPr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CF7E6" w14:textId="13EE974F" w:rsidR="0089673F" w:rsidRPr="00EE01DE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</w:pPr>
            <w:r w:rsidRPr="00EE01DE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0.00</w:t>
            </w:r>
            <w:r w:rsidR="00003FAD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9</w:t>
            </w:r>
          </w:p>
        </w:tc>
      </w:tr>
      <w:tr w:rsidR="0089673F" w:rsidRPr="0086333D" w14:paraId="7E8067E3" w14:textId="77777777" w:rsidTr="008F068C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E04B9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proofErr w:type="spellStart"/>
            <w:r w:rsidRPr="0086333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  <w:t>igm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81355" w14:textId="776E7918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4.85±1.8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A93D3" w14:textId="0038C6BF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2.54±0.5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5C75D" w14:textId="6DE17BA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2.43±0.5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E2016" w14:textId="1ABD4F6E" w:rsidR="0089673F" w:rsidRPr="00D5514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D5514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 w:rsidR="002A69D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41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1DC03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227C5" w14:textId="7C134C0E" w:rsidR="0089673F" w:rsidRPr="00915DF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3.07±0.73</w:t>
            </w:r>
            <w:r w:rsidR="00915DFD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C91BF" w14:textId="33810BCC" w:rsidR="0089673F" w:rsidRPr="00915DF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3.08±0.63</w:t>
            </w:r>
            <w:r w:rsidR="00915DFD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03CC7" w14:textId="7E1CD76A" w:rsidR="0089673F" w:rsidRPr="00915DF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8.38±1.66</w:t>
            </w:r>
            <w:r w:rsidR="00915DFD">
              <w:rPr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889D0" w14:textId="7C9F1606" w:rsidR="0089673F" w:rsidRPr="00EE01DE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</w:pPr>
            <w:r w:rsidRPr="00EE01DE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0.00</w:t>
            </w:r>
            <w:r w:rsidR="00915DFD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BE381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397C4" w14:textId="7FF61B7B" w:rsidR="0089673F" w:rsidRPr="00003FA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4.68±1.05</w:t>
            </w:r>
            <w:r w:rsidR="00003FAD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2141D" w14:textId="5B69ABF1" w:rsidR="0089673F" w:rsidRPr="00003FA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6.24±1.76</w:t>
            </w:r>
            <w:r w:rsidR="00003FAD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A9B8A" w14:textId="210F1A1E" w:rsidR="0089673F" w:rsidRPr="00003FA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12.66±2.37</w:t>
            </w:r>
            <w:r w:rsidR="00003FAD">
              <w:rPr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DD27A" w14:textId="39919508" w:rsidR="0089673F" w:rsidRPr="00EE01DE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</w:pPr>
            <w:r w:rsidRPr="00EE01DE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0.0</w:t>
            </w:r>
            <w:r w:rsidR="00003FAD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06</w:t>
            </w:r>
          </w:p>
        </w:tc>
      </w:tr>
      <w:tr w:rsidR="0089673F" w:rsidRPr="0086333D" w14:paraId="367CAA4D" w14:textId="77777777" w:rsidTr="008F068C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E59F1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proofErr w:type="spellStart"/>
            <w:r w:rsidRPr="0086333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  <w:t>igt</w:t>
            </w:r>
            <w:proofErr w:type="spellEnd"/>
            <w:r w:rsidRPr="0086333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  <w:t>-m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D2A5F" w14:textId="1CD83F13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62±0.2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F64B6" w14:textId="0B9C3080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62±0.1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79106" w14:textId="6F07EC70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67±0.1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39D93" w14:textId="2E2A7711" w:rsidR="0089673F" w:rsidRPr="00D5514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D5514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 w:rsidR="002A69D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43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0D6C2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BBFD3" w14:textId="457E83F7" w:rsidR="0089673F" w:rsidRPr="0006483F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53±0.1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AB1FB" w14:textId="150EAE40" w:rsidR="0089673F" w:rsidRPr="0006483F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53±0.0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ACA17" w14:textId="75538D8C" w:rsidR="0089673F" w:rsidRPr="0006483F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58±0.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7CCD7" w14:textId="6B487CE7" w:rsidR="0089673F" w:rsidRPr="00040BC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040BC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 w:rsidR="00915DF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77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A30F2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4696A" w14:textId="0A52050A" w:rsidR="0089673F" w:rsidRPr="00003FA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43±0.05</w:t>
            </w:r>
            <w:r w:rsidR="00003FAD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CD582" w14:textId="6B8F729D" w:rsidR="0089673F" w:rsidRPr="00003FA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59±0.09</w:t>
            </w:r>
            <w:r w:rsidR="00003FAD">
              <w:rPr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7B970" w14:textId="6A60455E" w:rsidR="0089673F" w:rsidRPr="00003FA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1.06±0.24</w:t>
            </w:r>
            <w:r w:rsidR="00003FAD">
              <w:rPr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1D607" w14:textId="1904DB5D" w:rsidR="0089673F" w:rsidRPr="00EE01DE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</w:pPr>
            <w:r w:rsidRPr="00EE01DE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0.0</w:t>
            </w:r>
            <w:r w:rsidR="00003FAD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15</w:t>
            </w:r>
          </w:p>
        </w:tc>
      </w:tr>
      <w:tr w:rsidR="0089673F" w:rsidRPr="0086333D" w14:paraId="56D5FCB9" w14:textId="77777777" w:rsidTr="008F068C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E2B0E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r w:rsidRPr="0086333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  <w:t>lgals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6A52F" w14:textId="78172AAD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11.29±0.8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BC188" w14:textId="7967B955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13.04±1.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C66DB" w14:textId="302F9BF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9.58±1.3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2C157" w14:textId="271C1747" w:rsidR="0089673F" w:rsidRPr="00D5514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D5514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0</w:t>
            </w:r>
            <w:r w:rsidR="002A69D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90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00205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A445E" w14:textId="7E964702" w:rsidR="0089673F" w:rsidRPr="0006483F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7.63±1.06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DC015" w14:textId="3939E5D3" w:rsidR="0089673F" w:rsidRPr="0006483F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6.26±0.7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EE217" w14:textId="1ABFC268" w:rsidR="0089673F" w:rsidRPr="0006483F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7.74±1.5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43484" w14:textId="03F68409" w:rsidR="0089673F" w:rsidRPr="00040BC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040BC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6</w:t>
            </w:r>
            <w:r w:rsidR="00915DF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7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F9394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D769F" w14:textId="25BA9B2B" w:rsidR="0089673F" w:rsidRPr="008D4103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2.93±0.53</w:t>
            </w:r>
            <w:r w:rsidR="008D4103">
              <w:rPr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C9425" w14:textId="1932B00E" w:rsidR="0089673F" w:rsidRPr="008D4103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2.22±0.11</w:t>
            </w:r>
            <w:r w:rsidR="008D4103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C15E0" w14:textId="63D26327" w:rsidR="0089673F" w:rsidRPr="008D4103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3.67±0.32</w:t>
            </w:r>
            <w:r w:rsidR="008D4103">
              <w:rPr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00254" w14:textId="2E288711" w:rsidR="0089673F" w:rsidRPr="00EE01DE" w:rsidRDefault="008D4103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&lt;</w:t>
            </w:r>
            <w:r w:rsidR="0089673F" w:rsidRPr="00EE01DE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0.00</w:t>
            </w:r>
            <w:r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1</w:t>
            </w:r>
          </w:p>
        </w:tc>
      </w:tr>
      <w:tr w:rsidR="0089673F" w:rsidRPr="0086333D" w14:paraId="7525B01F" w14:textId="77777777" w:rsidTr="008F068C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D257D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r w:rsidRPr="0086333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  <w:t>lgals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415E9" w14:textId="7F42F839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2.09±0.1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95BE5" w14:textId="0620995E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1.89±0.0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72845" w14:textId="75D58B33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2.18±0.1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0D53B" w14:textId="03F22F89" w:rsidR="0089673F" w:rsidRPr="00D5514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D5514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 w:rsidR="002A69D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348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0FD24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C3D92" w14:textId="797DBB51" w:rsidR="0089673F" w:rsidRPr="0006483F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2.73±0.2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2EEAA" w14:textId="67E99722" w:rsidR="0089673F" w:rsidRPr="0006483F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2.26±0.1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AEDC9" w14:textId="515BA076" w:rsidR="0089673F" w:rsidRPr="0006483F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2.57±0.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125F1" w14:textId="4FC80964" w:rsidR="0089673F" w:rsidRPr="00040BC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040BC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 w:rsidR="00915DF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208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953F0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5D94F" w14:textId="5C487510" w:rsidR="0089673F" w:rsidRPr="008D4103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2.57±0.16</w:t>
            </w:r>
            <w:r w:rsidR="008D4103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E6B3D" w14:textId="54FF2C04" w:rsidR="0089673F" w:rsidRPr="008D4103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2.37±0.11</w:t>
            </w:r>
            <w:r w:rsidR="008D4103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4DE34" w14:textId="02DF8BB4" w:rsidR="0089673F" w:rsidRPr="008D4103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3.43±0.21</w:t>
            </w:r>
            <w:r w:rsidR="008D4103">
              <w:rPr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D189A" w14:textId="77777777" w:rsidR="0089673F" w:rsidRPr="00EE01DE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</w:pPr>
            <w:r w:rsidRPr="00EE01DE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&lt;0.001</w:t>
            </w:r>
          </w:p>
        </w:tc>
      </w:tr>
      <w:tr w:rsidR="0089673F" w:rsidRPr="0086333D" w14:paraId="26FE6F27" w14:textId="77777777" w:rsidTr="008F068C">
        <w:trPr>
          <w:trHeight w:val="205"/>
        </w:trPr>
        <w:tc>
          <w:tcPr>
            <w:tcW w:w="1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28FD8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r w:rsidRPr="0086333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  <w:t>tlr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5319A" w14:textId="60780F11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41±0.0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CBC82" w14:textId="4AD8635C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43±0.0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89FB7" w14:textId="4815A37B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38±0.0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41D2D" w14:textId="50F9ACB4" w:rsidR="0089673F" w:rsidRPr="00D5514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D5514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 w:rsidR="002A69D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521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01E30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30549" w14:textId="61FBEAE2" w:rsidR="0089673F" w:rsidRPr="0006483F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34±0.03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E7FEE" w14:textId="6DB1A3C2" w:rsidR="0089673F" w:rsidRPr="0006483F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41±0.0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ED96D" w14:textId="1B10C834" w:rsidR="0089673F" w:rsidRPr="0006483F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41±0.0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81020" w14:textId="74041849" w:rsidR="0089673F" w:rsidRPr="00040BC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040BC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 w:rsidR="00915DF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352</w:t>
            </w:r>
          </w:p>
        </w:tc>
        <w:tc>
          <w:tcPr>
            <w:tcW w:w="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F7A2F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F3FC1" w14:textId="7729DEBD" w:rsidR="0089673F" w:rsidRPr="008D4103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49±0.06</w:t>
            </w:r>
            <w:r w:rsidR="008D4103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DB16A" w14:textId="67C47784" w:rsidR="0089673F" w:rsidRPr="008D4103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42±0.03</w:t>
            </w:r>
            <w:r w:rsidR="008D4103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C3BB4" w14:textId="26034D98" w:rsidR="0089673F" w:rsidRPr="008D4103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63±0.05</w:t>
            </w:r>
            <w:r w:rsidR="008D4103">
              <w:rPr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B162D" w14:textId="35C01C1D" w:rsidR="0089673F" w:rsidRPr="00EE01DE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</w:pPr>
            <w:r w:rsidRPr="00EE01DE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0.00</w:t>
            </w:r>
            <w:r w:rsidR="008D4103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4</w:t>
            </w:r>
          </w:p>
        </w:tc>
      </w:tr>
      <w:tr w:rsidR="0089673F" w:rsidRPr="0086333D" w14:paraId="4F29AF95" w14:textId="77777777" w:rsidTr="008F068C">
        <w:trPr>
          <w:trHeight w:val="205"/>
        </w:trPr>
        <w:tc>
          <w:tcPr>
            <w:tcW w:w="1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FAE47E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r w:rsidRPr="0086333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  <w:t>tlr5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1C7E87" w14:textId="1AFBA110" w:rsidR="0089673F" w:rsidRPr="002A69D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03±0.00</w:t>
            </w:r>
            <w:r w:rsidR="002A69DA">
              <w:rPr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2EE931" w14:textId="1C48C2D9" w:rsidR="0089673F" w:rsidRPr="002A69D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04±0.00</w:t>
            </w:r>
            <w:r w:rsidR="002A69DA">
              <w:rPr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B4E93A" w14:textId="2E67B442" w:rsidR="0089673F" w:rsidRPr="002A69D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02±0.00</w:t>
            </w:r>
            <w:r w:rsidR="002A69DA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64032D" w14:textId="6B50F80C" w:rsidR="0089673F" w:rsidRPr="00EE01DE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</w:pPr>
            <w:r w:rsidRPr="00EE01DE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0.0</w:t>
            </w:r>
            <w:r w:rsidR="002A69DA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38</w:t>
            </w:r>
          </w:p>
        </w:tc>
        <w:tc>
          <w:tcPr>
            <w:tcW w:w="3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DABC85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7F3F16" w14:textId="5B7CAEA2" w:rsidR="0089673F" w:rsidRPr="0006483F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02±0.00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A42A19" w14:textId="304838BF" w:rsidR="0089673F" w:rsidRPr="0006483F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02±0.00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EFEBB4" w14:textId="217F02E2" w:rsidR="0089673F" w:rsidRPr="0006483F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02±0.00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32446F" w14:textId="11C7F7A3" w:rsidR="0089673F" w:rsidRPr="00040BC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040BC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 w:rsidR="00915DF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167</w:t>
            </w:r>
          </w:p>
        </w:tc>
        <w:tc>
          <w:tcPr>
            <w:tcW w:w="3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7853AE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2F0FA0" w14:textId="02AC3ED7" w:rsidR="0089673F" w:rsidRPr="008D4103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02±0.00</w:t>
            </w:r>
            <w:r w:rsidR="008D4103">
              <w:rPr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777006" w14:textId="4BE10C16" w:rsidR="0089673F" w:rsidRPr="008D4103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01±0.00</w:t>
            </w:r>
            <w:r w:rsidR="008D4103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117C9A" w14:textId="649F3C81" w:rsidR="0089673F" w:rsidRPr="008D4103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02±0.00</w:t>
            </w:r>
            <w:r w:rsidR="008D4103">
              <w:rPr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E62BC3" w14:textId="748D1D05" w:rsidR="0089673F" w:rsidRPr="00EE01DE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</w:pPr>
            <w:r w:rsidRPr="00EE01DE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0.0</w:t>
            </w:r>
            <w:r w:rsidR="008D4103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16</w:t>
            </w:r>
          </w:p>
        </w:tc>
      </w:tr>
      <w:tr w:rsidR="0089673F" w:rsidRPr="0086333D" w14:paraId="4961F8A7" w14:textId="77777777" w:rsidTr="008F068C">
        <w:trPr>
          <w:trHeight w:val="205"/>
        </w:trPr>
        <w:tc>
          <w:tcPr>
            <w:tcW w:w="18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41B582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r w:rsidRPr="0086333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  <w:t>tlr9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DCEF8E" w14:textId="35D0E035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03±0.00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DEDE52" w14:textId="1D6811AB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03±0.00</w:t>
            </w:r>
          </w:p>
        </w:tc>
        <w:tc>
          <w:tcPr>
            <w:tcW w:w="12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03D16C" w14:textId="479AC61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03±0.00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85E9B6" w14:textId="239AE6DA" w:rsidR="0089673F" w:rsidRPr="00D5514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D5514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 w:rsidR="002A69D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428</w:t>
            </w:r>
          </w:p>
        </w:tc>
        <w:tc>
          <w:tcPr>
            <w:tcW w:w="3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63BDEA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7988D5" w14:textId="78DF43B8" w:rsidR="0089673F" w:rsidRPr="0006483F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04±0.00</w:t>
            </w: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833085" w14:textId="38A2919F" w:rsidR="0089673F" w:rsidRPr="0006483F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03±0.01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E90953" w14:textId="15A1AE70" w:rsidR="0089673F" w:rsidRPr="0006483F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04±0.01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179909" w14:textId="1038D352" w:rsidR="0089673F" w:rsidRPr="00040BC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040BC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 w:rsidR="00915DF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755</w:t>
            </w:r>
          </w:p>
        </w:tc>
        <w:tc>
          <w:tcPr>
            <w:tcW w:w="3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56A69E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42C5A8" w14:textId="440CCA19" w:rsidR="0089673F" w:rsidRPr="008D4103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04±0.00</w:t>
            </w:r>
            <w:r w:rsidR="008D4103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A57F5F" w14:textId="6ABF32CD" w:rsidR="0089673F" w:rsidRPr="008D4103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05±0.00</w:t>
            </w:r>
            <w:r w:rsidR="008D4103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3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1421F9" w14:textId="6DB242F2" w:rsidR="0089673F" w:rsidRPr="008D4103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0</w:t>
            </w:r>
            <w:r w:rsidR="008D4103">
              <w:rPr>
                <w:color w:val="000000"/>
                <w:sz w:val="14"/>
                <w:szCs w:val="14"/>
              </w:rPr>
              <w:t>7</w:t>
            </w:r>
            <w:r>
              <w:rPr>
                <w:color w:val="000000"/>
                <w:sz w:val="14"/>
                <w:szCs w:val="14"/>
              </w:rPr>
              <w:t>±0.01</w:t>
            </w:r>
            <w:r w:rsidR="008D4103">
              <w:rPr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7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682BB8" w14:textId="51EF7F16" w:rsidR="0089673F" w:rsidRPr="00EE01DE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</w:pPr>
            <w:r w:rsidRPr="008D4103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0.0</w:t>
            </w:r>
            <w:r w:rsidR="008D4103" w:rsidRPr="008D4103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08</w:t>
            </w:r>
          </w:p>
        </w:tc>
      </w:tr>
      <w:tr w:rsidR="0089673F" w:rsidRPr="0086333D" w14:paraId="2E5762EC" w14:textId="77777777" w:rsidTr="008F068C">
        <w:trPr>
          <w:trHeight w:val="205"/>
        </w:trPr>
        <w:tc>
          <w:tcPr>
            <w:tcW w:w="18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8CEB18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r w:rsidRPr="0086333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  <w:t>cd209d</w:t>
            </w:r>
          </w:p>
        </w:tc>
        <w:tc>
          <w:tcPr>
            <w:tcW w:w="12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23DC0D" w14:textId="65C0AEEC" w:rsidR="0089673F" w:rsidRPr="002A69D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08±0.01</w:t>
            </w:r>
            <w:r w:rsidR="002A69DA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1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BD9A83" w14:textId="4EFD4804" w:rsidR="0089673F" w:rsidRPr="002A69D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11±0.01</w:t>
            </w:r>
            <w:r w:rsidR="002A69DA">
              <w:rPr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DD91D9" w14:textId="1CBA391E" w:rsidR="0089673F" w:rsidRPr="002A69D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09±0.01</w:t>
            </w:r>
            <w:r w:rsidR="002A69DA">
              <w:rPr>
                <w:color w:val="000000"/>
                <w:sz w:val="14"/>
                <w:szCs w:val="14"/>
                <w:vertAlign w:val="superscript"/>
              </w:rPr>
              <w:t>ab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30E7DB" w14:textId="268B7467" w:rsidR="0089673F" w:rsidRPr="00EE01DE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</w:pPr>
            <w:r w:rsidRPr="00EE01DE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0.02</w:t>
            </w:r>
            <w:r w:rsidR="002A69DA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2</w:t>
            </w:r>
          </w:p>
        </w:tc>
        <w:tc>
          <w:tcPr>
            <w:tcW w:w="31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73B94F9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CEFB2E" w14:textId="02AC8F02" w:rsidR="0089673F" w:rsidRPr="0006483F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12±0.01</w:t>
            </w:r>
          </w:p>
        </w:tc>
        <w:tc>
          <w:tcPr>
            <w:tcW w:w="10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871509" w14:textId="0D895BCF" w:rsidR="0089673F" w:rsidRPr="0006483F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12±0.01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3EE7E3" w14:textId="6631E014" w:rsidR="0089673F" w:rsidRPr="0006483F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10±0.02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52E5B3" w14:textId="0BBB1437" w:rsidR="0089673F" w:rsidRPr="00040BC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040BC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2</w:t>
            </w:r>
            <w:r w:rsidR="00915DF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67</w:t>
            </w:r>
          </w:p>
        </w:tc>
        <w:tc>
          <w:tcPr>
            <w:tcW w:w="31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E42F5FE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9E3F5C0" w14:textId="0F5121EE" w:rsidR="0089673F" w:rsidRPr="008D4103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11±0.01</w:t>
            </w:r>
            <w:r w:rsidR="008D4103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57B6D8" w14:textId="441907E8" w:rsidR="0089673F" w:rsidRPr="008D4103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12±0.01</w:t>
            </w:r>
            <w:r w:rsidR="008D4103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0E4C1D" w14:textId="72550E78" w:rsidR="0089673F" w:rsidRPr="008D4103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16±0.01</w:t>
            </w:r>
            <w:r w:rsidR="008D4103">
              <w:rPr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8AF7F6" w14:textId="7D279391" w:rsidR="0089673F" w:rsidRPr="00EE01DE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</w:pPr>
            <w:r w:rsidRPr="00EE01DE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0.00</w:t>
            </w:r>
            <w:r w:rsidR="008D4103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7</w:t>
            </w:r>
          </w:p>
        </w:tc>
      </w:tr>
      <w:tr w:rsidR="0089673F" w:rsidRPr="0086333D" w14:paraId="558C905F" w14:textId="77777777" w:rsidTr="008F068C">
        <w:trPr>
          <w:trHeight w:val="205"/>
        </w:trPr>
        <w:tc>
          <w:tcPr>
            <w:tcW w:w="18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7AC74E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r w:rsidRPr="0086333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  <w:t>cd302</w:t>
            </w:r>
          </w:p>
        </w:tc>
        <w:tc>
          <w:tcPr>
            <w:tcW w:w="12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3CF7CB" w14:textId="661C0183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7.19±0.51</w:t>
            </w:r>
          </w:p>
        </w:tc>
        <w:tc>
          <w:tcPr>
            <w:tcW w:w="11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FAF546" w14:textId="63A01AB2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7.26±0.37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A03FB1" w14:textId="2A236912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7.14±0.24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B84B28" w14:textId="0302CB0B" w:rsidR="0089673F" w:rsidRPr="00D5514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D5514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9</w:t>
            </w:r>
            <w:r w:rsidR="002A69D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75</w:t>
            </w:r>
          </w:p>
        </w:tc>
        <w:tc>
          <w:tcPr>
            <w:tcW w:w="31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281FEA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5D1A70" w14:textId="7A6928C7" w:rsidR="0089673F" w:rsidRPr="0006483F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7.45±0.41</w:t>
            </w:r>
          </w:p>
        </w:tc>
        <w:tc>
          <w:tcPr>
            <w:tcW w:w="10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CC3101" w14:textId="6B8DF055" w:rsidR="0089673F" w:rsidRPr="0006483F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7.16±0.36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809F93" w14:textId="10A64123" w:rsidR="0089673F" w:rsidRPr="0006483F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7.70±0.73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768452" w14:textId="08676A6B" w:rsidR="0089673F" w:rsidRPr="00040BC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040BC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 w:rsidR="00915DF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747</w:t>
            </w:r>
          </w:p>
        </w:tc>
        <w:tc>
          <w:tcPr>
            <w:tcW w:w="31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EBF274A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531222" w14:textId="057C2D73" w:rsidR="0089673F" w:rsidRPr="008D4103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5.86±0.45</w:t>
            </w:r>
            <w:r w:rsidR="008D4103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EB6A6E" w14:textId="516AB3AF" w:rsidR="0089673F" w:rsidRPr="008D4103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5.60±0.17</w:t>
            </w:r>
            <w:r w:rsidR="008D4103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5EF420" w14:textId="68319695" w:rsidR="0089673F" w:rsidRPr="008D4103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7.05±0.32</w:t>
            </w:r>
            <w:r w:rsidR="008D4103">
              <w:rPr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C83457" w14:textId="26D22DBE" w:rsidR="0089673F" w:rsidRPr="00EE01DE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</w:pPr>
            <w:r w:rsidRPr="00EE01DE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0.00</w:t>
            </w:r>
            <w:r w:rsidR="008D4103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4</w:t>
            </w:r>
          </w:p>
        </w:tc>
      </w:tr>
      <w:tr w:rsidR="0089673F" w:rsidRPr="0086333D" w14:paraId="677FD83F" w14:textId="77777777" w:rsidTr="008F068C">
        <w:trPr>
          <w:trHeight w:val="205"/>
        </w:trPr>
        <w:tc>
          <w:tcPr>
            <w:tcW w:w="183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8B7125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r w:rsidRPr="0086333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  <w:t>mrc1</w:t>
            </w:r>
          </w:p>
        </w:tc>
        <w:tc>
          <w:tcPr>
            <w:tcW w:w="126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C8060BF" w14:textId="4B01DFC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81±0.04</w:t>
            </w:r>
          </w:p>
        </w:tc>
        <w:tc>
          <w:tcPr>
            <w:tcW w:w="116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0C6417" w14:textId="787A22E5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81±0.10</w:t>
            </w:r>
          </w:p>
        </w:tc>
        <w:tc>
          <w:tcPr>
            <w:tcW w:w="125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68A4FE" w14:textId="23FA804D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64±0.04</w:t>
            </w:r>
          </w:p>
        </w:tc>
        <w:tc>
          <w:tcPr>
            <w:tcW w:w="6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8E6790" w14:textId="5F92BD94" w:rsidR="0089673F" w:rsidRPr="00D5514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D5514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1</w:t>
            </w:r>
            <w:r w:rsidR="002A69D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50</w:t>
            </w:r>
          </w:p>
        </w:tc>
        <w:tc>
          <w:tcPr>
            <w:tcW w:w="31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127B722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A9798E" w14:textId="6B3EAEA2" w:rsidR="0089673F" w:rsidRPr="0006483F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77±0.09</w:t>
            </w:r>
          </w:p>
        </w:tc>
        <w:tc>
          <w:tcPr>
            <w:tcW w:w="10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A90D22" w14:textId="49E7D541" w:rsidR="0089673F" w:rsidRPr="0006483F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91±0.07</w:t>
            </w:r>
          </w:p>
        </w:tc>
        <w:tc>
          <w:tcPr>
            <w:tcW w:w="10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69B54F" w14:textId="65ED785B" w:rsidR="0089673F" w:rsidRPr="0006483F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62±0.07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5D5704" w14:textId="0E1F3C72" w:rsidR="0089673F" w:rsidRPr="00040BCA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 w:rsidRPr="00040BCA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0</w:t>
            </w:r>
            <w:r w:rsidR="00915DF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68</w:t>
            </w:r>
          </w:p>
        </w:tc>
        <w:tc>
          <w:tcPr>
            <w:tcW w:w="31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DFFA95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79D26EE" w14:textId="0F1C351D" w:rsidR="0089673F" w:rsidRPr="008D4103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65±0.06</w:t>
            </w:r>
            <w:r w:rsidR="008D4103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EB5B98" w14:textId="6952232C" w:rsidR="0089673F" w:rsidRPr="008D4103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63±0.03</w:t>
            </w:r>
            <w:r w:rsidR="008D4103">
              <w:rPr>
                <w:color w:val="000000"/>
                <w:sz w:val="14"/>
                <w:szCs w:val="14"/>
                <w:vertAlign w:val="superscript"/>
              </w:rPr>
              <w:t>b</w:t>
            </w:r>
          </w:p>
        </w:tc>
        <w:tc>
          <w:tcPr>
            <w:tcW w:w="134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25959C" w14:textId="74B89C53" w:rsidR="0089673F" w:rsidRPr="008D4103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vertAlign w:val="superscript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0.91±0.08</w:t>
            </w:r>
            <w:r w:rsidR="008D4103">
              <w:rPr>
                <w:color w:val="00000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76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E94EC6" w14:textId="07E84556" w:rsidR="0089673F" w:rsidRPr="00EE01DE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</w:pPr>
            <w:r w:rsidRPr="00EE01DE">
              <w:rPr>
                <w:rFonts w:ascii="Times New Roman" w:eastAsia="Times New Roman" w:hAnsi="Times New Roman" w:cs="Times New Roman"/>
                <w:b/>
                <w:sz w:val="14"/>
                <w:szCs w:val="16"/>
                <w:lang w:eastAsia="en-GB"/>
              </w:rPr>
              <w:t>0.001</w:t>
            </w:r>
          </w:p>
        </w:tc>
      </w:tr>
      <w:tr w:rsidR="0089673F" w:rsidRPr="0086333D" w14:paraId="14BC7E79" w14:textId="77777777" w:rsidTr="008F068C">
        <w:trPr>
          <w:trHeight w:val="205"/>
        </w:trPr>
        <w:tc>
          <w:tcPr>
            <w:tcW w:w="18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97CC51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</w:pPr>
            <w:proofErr w:type="spellStart"/>
            <w:r w:rsidRPr="0086333D">
              <w:rPr>
                <w:rFonts w:ascii="Times New Roman" w:eastAsia="Times New Roman" w:hAnsi="Times New Roman" w:cs="Times New Roman"/>
                <w:i/>
                <w:iCs/>
                <w:sz w:val="14"/>
                <w:szCs w:val="16"/>
                <w:lang w:eastAsia="en-GB"/>
              </w:rPr>
              <w:t>fcl</w:t>
            </w:r>
            <w:proofErr w:type="spellEnd"/>
          </w:p>
        </w:tc>
        <w:tc>
          <w:tcPr>
            <w:tcW w:w="12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861AB1" w14:textId="3DB84FFA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8.16±3.26</w:t>
            </w:r>
          </w:p>
        </w:tc>
        <w:tc>
          <w:tcPr>
            <w:tcW w:w="11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BAB4EC" w14:textId="6A1D412E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6.55±2.21</w:t>
            </w:r>
          </w:p>
        </w:tc>
        <w:tc>
          <w:tcPr>
            <w:tcW w:w="12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BB7330" w14:textId="4D2B6BB5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5.45±3.40</w:t>
            </w:r>
          </w:p>
        </w:tc>
        <w:tc>
          <w:tcPr>
            <w:tcW w:w="6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3ECDC8" w14:textId="1173023F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 w:rsidR="008B5A37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377</w:t>
            </w:r>
          </w:p>
        </w:tc>
        <w:tc>
          <w:tcPr>
            <w:tcW w:w="3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69473A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1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DE402D" w14:textId="459A5233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5.05±1.58</w:t>
            </w:r>
          </w:p>
        </w:tc>
        <w:tc>
          <w:tcPr>
            <w:tcW w:w="108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5102D2" w14:textId="3C4BCE79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5.08±1.71</w:t>
            </w:r>
          </w:p>
        </w:tc>
        <w:tc>
          <w:tcPr>
            <w:tcW w:w="10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E61186" w14:textId="0C1BD562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12.93±4.86</w:t>
            </w:r>
          </w:p>
        </w:tc>
        <w:tc>
          <w:tcPr>
            <w:tcW w:w="7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3B1659" w14:textId="2BBECA35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 w:rsidR="00915DFD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426</w:t>
            </w:r>
          </w:p>
        </w:tc>
        <w:tc>
          <w:tcPr>
            <w:tcW w:w="3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D537EA" w14:textId="77777777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</w:p>
        </w:tc>
        <w:tc>
          <w:tcPr>
            <w:tcW w:w="125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CECED7" w14:textId="01DEAB7F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68.31±17.59</w:t>
            </w:r>
          </w:p>
        </w:tc>
        <w:tc>
          <w:tcPr>
            <w:tcW w:w="117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E20F36" w14:textId="1E32972F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42.14±7.28</w:t>
            </w:r>
          </w:p>
        </w:tc>
        <w:tc>
          <w:tcPr>
            <w:tcW w:w="134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6E3CE5" w14:textId="19D1EF95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color w:val="000000"/>
                <w:sz w:val="14"/>
                <w:szCs w:val="14"/>
              </w:rPr>
              <w:t>60.04±15.62</w:t>
            </w:r>
          </w:p>
        </w:tc>
        <w:tc>
          <w:tcPr>
            <w:tcW w:w="7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22F276" w14:textId="39A88E2F" w:rsidR="0089673F" w:rsidRPr="0086333D" w:rsidRDefault="0089673F" w:rsidP="0089673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0.</w:t>
            </w:r>
            <w:r w:rsidR="008D4103">
              <w:rPr>
                <w:rFonts w:ascii="Times New Roman" w:eastAsia="Times New Roman" w:hAnsi="Times New Roman" w:cs="Times New Roman"/>
                <w:sz w:val="14"/>
                <w:szCs w:val="16"/>
                <w:lang w:eastAsia="en-GB"/>
              </w:rPr>
              <w:t>582</w:t>
            </w:r>
          </w:p>
        </w:tc>
      </w:tr>
    </w:tbl>
    <w:p w14:paraId="1E4CA720" w14:textId="77777777" w:rsidR="00FC05C6" w:rsidRPr="00132C5F" w:rsidRDefault="00FC05C6" w:rsidP="000A0435"/>
    <w:sectPr w:rsidR="00FC05C6" w:rsidRPr="00132C5F" w:rsidSect="000A0435">
      <w:pgSz w:w="16838" w:h="11906" w:orient="landscape"/>
      <w:pgMar w:top="426" w:right="720" w:bottom="568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2F486E" w14:textId="77777777" w:rsidR="00AC7C76" w:rsidRDefault="00AC7C76" w:rsidP="003D4060">
      <w:pPr>
        <w:spacing w:after="0" w:line="240" w:lineRule="auto"/>
      </w:pPr>
      <w:r>
        <w:separator/>
      </w:r>
    </w:p>
  </w:endnote>
  <w:endnote w:type="continuationSeparator" w:id="0">
    <w:p w14:paraId="2F53D524" w14:textId="77777777" w:rsidR="00AC7C76" w:rsidRDefault="00AC7C76" w:rsidP="003D40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71281B" w14:textId="77777777" w:rsidR="00AC7C76" w:rsidRDefault="00AC7C76" w:rsidP="003D4060">
      <w:pPr>
        <w:spacing w:after="0" w:line="240" w:lineRule="auto"/>
      </w:pPr>
      <w:r>
        <w:separator/>
      </w:r>
    </w:p>
  </w:footnote>
  <w:footnote w:type="continuationSeparator" w:id="0">
    <w:p w14:paraId="5DED4CEE" w14:textId="77777777" w:rsidR="00AC7C76" w:rsidRDefault="00AC7C76" w:rsidP="003D40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16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2795"/>
    <w:rsid w:val="00003FAD"/>
    <w:rsid w:val="00040250"/>
    <w:rsid w:val="00040BCA"/>
    <w:rsid w:val="0006483F"/>
    <w:rsid w:val="000A0435"/>
    <w:rsid w:val="000B2AEB"/>
    <w:rsid w:val="000B74F1"/>
    <w:rsid w:val="000B7719"/>
    <w:rsid w:val="000C3B90"/>
    <w:rsid w:val="000C4027"/>
    <w:rsid w:val="001256E7"/>
    <w:rsid w:val="00132C5F"/>
    <w:rsid w:val="001925A0"/>
    <w:rsid w:val="001C6300"/>
    <w:rsid w:val="001D0519"/>
    <w:rsid w:val="00207044"/>
    <w:rsid w:val="00232703"/>
    <w:rsid w:val="002A69DA"/>
    <w:rsid w:val="002A69FD"/>
    <w:rsid w:val="003D4060"/>
    <w:rsid w:val="003E5129"/>
    <w:rsid w:val="00414E2B"/>
    <w:rsid w:val="00426D7E"/>
    <w:rsid w:val="00466D42"/>
    <w:rsid w:val="004919D3"/>
    <w:rsid w:val="00492507"/>
    <w:rsid w:val="0058593E"/>
    <w:rsid w:val="005C6B2D"/>
    <w:rsid w:val="00660FAE"/>
    <w:rsid w:val="00737FAE"/>
    <w:rsid w:val="007E6994"/>
    <w:rsid w:val="007F4B23"/>
    <w:rsid w:val="00832795"/>
    <w:rsid w:val="0085206D"/>
    <w:rsid w:val="0086333D"/>
    <w:rsid w:val="00876C3B"/>
    <w:rsid w:val="0089673F"/>
    <w:rsid w:val="008B5A37"/>
    <w:rsid w:val="008D4103"/>
    <w:rsid w:val="008D5DD8"/>
    <w:rsid w:val="00915DFD"/>
    <w:rsid w:val="009409E2"/>
    <w:rsid w:val="009A69C8"/>
    <w:rsid w:val="00A3666F"/>
    <w:rsid w:val="00A969E1"/>
    <w:rsid w:val="00AB2E8A"/>
    <w:rsid w:val="00AC7C76"/>
    <w:rsid w:val="00AD3A7A"/>
    <w:rsid w:val="00B3707D"/>
    <w:rsid w:val="00B47246"/>
    <w:rsid w:val="00B57E62"/>
    <w:rsid w:val="00BD12A9"/>
    <w:rsid w:val="00C04B72"/>
    <w:rsid w:val="00C60EC7"/>
    <w:rsid w:val="00CE0EFD"/>
    <w:rsid w:val="00D5514D"/>
    <w:rsid w:val="00D660DC"/>
    <w:rsid w:val="00D67992"/>
    <w:rsid w:val="00E10C5A"/>
    <w:rsid w:val="00E353E1"/>
    <w:rsid w:val="00E86FB1"/>
    <w:rsid w:val="00E92A3E"/>
    <w:rsid w:val="00EE01DE"/>
    <w:rsid w:val="00F06829"/>
    <w:rsid w:val="00F312D1"/>
    <w:rsid w:val="00F3638D"/>
    <w:rsid w:val="00F97376"/>
    <w:rsid w:val="00FA2A82"/>
    <w:rsid w:val="00FA573C"/>
    <w:rsid w:val="00FB135F"/>
    <w:rsid w:val="00FC05C6"/>
    <w:rsid w:val="00FC3B70"/>
    <w:rsid w:val="00FD4BF8"/>
    <w:rsid w:val="00FF7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2EF0AAF"/>
  <w15:chartTrackingRefBased/>
  <w15:docId w15:val="{93D24DCB-7FBD-43DB-9E40-52BE02BE7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32C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32C5F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3D406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D4060"/>
  </w:style>
  <w:style w:type="paragraph" w:styleId="Piedepgina">
    <w:name w:val="footer"/>
    <w:basedOn w:val="Normal"/>
    <w:link w:val="PiedepginaCar"/>
    <w:uiPriority w:val="99"/>
    <w:unhideWhenUsed/>
    <w:rsid w:val="003D406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D40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7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9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73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6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53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2</Pages>
  <Words>924</Words>
  <Characters>5087</Characters>
  <Application>Microsoft Office Word</Application>
  <DocSecurity>0</DocSecurity>
  <Lines>42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</dc:creator>
  <cp:keywords/>
  <dc:description/>
  <cp:lastModifiedBy>Josep Calduch</cp:lastModifiedBy>
  <cp:revision>5</cp:revision>
  <cp:lastPrinted>2026-01-15T13:54:00Z</cp:lastPrinted>
  <dcterms:created xsi:type="dcterms:W3CDTF">2026-03-11T11:11:00Z</dcterms:created>
  <dcterms:modified xsi:type="dcterms:W3CDTF">2026-03-11T12:52:00Z</dcterms:modified>
</cp:coreProperties>
</file>